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EC40FD" w14:textId="56404452" w:rsidR="00C226C8" w:rsidRDefault="000B13DA" w:rsidP="000B13DA">
      <w:pPr>
        <w:rPr>
          <w:rFonts w:ascii="Times" w:hAnsi="Times"/>
          <w:b/>
          <w:bCs/>
          <w:sz w:val="24"/>
        </w:rPr>
      </w:pPr>
      <w:r w:rsidRPr="00C05840">
        <w:rPr>
          <w:rFonts w:ascii="Times" w:hAnsi="Times"/>
          <w:b/>
          <w:bCs/>
          <w:sz w:val="24"/>
        </w:rPr>
        <w:t>S</w:t>
      </w:r>
      <w:r>
        <w:rPr>
          <w:rFonts w:ascii="Times" w:hAnsi="Times"/>
          <w:b/>
          <w:bCs/>
          <w:sz w:val="24"/>
        </w:rPr>
        <w:t>UPPLEMENTARY MATERIALS</w:t>
      </w:r>
    </w:p>
    <w:p w14:paraId="29223B64" w14:textId="77777777" w:rsidR="00C226C8" w:rsidRPr="00C05840" w:rsidRDefault="00C226C8" w:rsidP="00C226C8">
      <w:pPr>
        <w:pStyle w:val="EndNoteBibliography"/>
        <w:rPr>
          <w:rFonts w:ascii="Times" w:hAnsi="Times"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D879752" wp14:editId="65C508F7">
                <wp:simplePos x="0" y="0"/>
                <wp:positionH relativeFrom="column">
                  <wp:posOffset>-663575</wp:posOffset>
                </wp:positionH>
                <wp:positionV relativeFrom="paragraph">
                  <wp:posOffset>107315</wp:posOffset>
                </wp:positionV>
                <wp:extent cx="228600" cy="379095"/>
                <wp:effectExtent l="0" t="0" r="0" b="1905"/>
                <wp:wrapSquare wrapText="bothSides"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790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D4A836" w14:textId="1DFB8C40" w:rsidR="00C226C8" w:rsidRPr="00EC76F8" w:rsidRDefault="00C226C8" w:rsidP="00C226C8">
                            <w:pPr>
                              <w:rPr>
                                <w:rFonts w:ascii="Times" w:hAnsi="Times"/>
                                <w:sz w:val="24"/>
                              </w:rPr>
                            </w:pPr>
                            <w:r>
                              <w:rPr>
                                <w:rFonts w:ascii="Times" w:hAnsi="Times"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D879752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52.25pt;margin-top:8.45pt;width:18pt;height:29.85pt;z-index:251716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" filled="f" stroked="f">
                <v:textbox>
                  <w:txbxContent>
                    <w:p w14:paraId="5ED4A836" w14:textId="1DFB8C40" w:rsidR="00C226C8" w:rsidRPr="00EC76F8" w:rsidRDefault="00C226C8" w:rsidP="00C226C8">
                      <w:pPr>
                        <w:rPr>
                          <w:rFonts w:ascii="Times" w:hAnsi="Times"/>
                          <w:sz w:val="24"/>
                        </w:rPr>
                      </w:pPr>
                      <w:r>
                        <w:rPr>
                          <w:rFonts w:ascii="Times" w:hAnsi="Times"/>
                          <w:sz w:val="2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2F5E650" wp14:editId="3E916B32">
                <wp:simplePos x="0" y="0"/>
                <wp:positionH relativeFrom="column">
                  <wp:posOffset>110822</wp:posOffset>
                </wp:positionH>
                <wp:positionV relativeFrom="paragraph">
                  <wp:posOffset>858437</wp:posOffset>
                </wp:positionV>
                <wp:extent cx="0" cy="3683000"/>
                <wp:effectExtent l="50800" t="0" r="76200" b="76200"/>
                <wp:wrapNone/>
                <wp:docPr id="2" name="直线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83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4865E73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直线箭头连接符 2" o:spid="_x0000_s1026" type="#_x0000_t32" style="position:absolute;left:0;text-align:left;margin-left:8.75pt;margin-top:67.6pt;width:0;height:290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" strokecolor="black [3213]" strokeweight=".5pt">
                <v:stroke endarrow="block" joinstyle="miter"/>
              </v:shape>
            </w:pict>
          </mc:Fallback>
        </mc:AlternateContent>
      </w: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BCA38B9" wp14:editId="47EF100F">
                <wp:simplePos x="0" y="0"/>
                <wp:positionH relativeFrom="column">
                  <wp:posOffset>-408305</wp:posOffset>
                </wp:positionH>
                <wp:positionV relativeFrom="paragraph">
                  <wp:posOffset>216535</wp:posOffset>
                </wp:positionV>
                <wp:extent cx="6175375" cy="638810"/>
                <wp:effectExtent l="0" t="0" r="0" b="0"/>
                <wp:wrapSquare wrapText="bothSides"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5375" cy="638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485815" w14:textId="77777777" w:rsidR="00C226C8" w:rsidRPr="00C05840" w:rsidRDefault="00C226C8" w:rsidP="00C226C8">
                            <w:pPr>
                              <w:rPr>
                                <w:rFonts w:ascii="Times" w:hAnsi="Times"/>
                                <w:sz w:val="24"/>
                              </w:rPr>
                            </w:pPr>
                            <w:r w:rsidRPr="00C05840">
                              <w:rPr>
                                <w:rFonts w:ascii="Times" w:hAnsi="Times"/>
                                <w:sz w:val="24"/>
                              </w:rPr>
                              <w:t xml:space="preserve">Neuropathological data search </w:t>
                            </w:r>
                            <w:r>
                              <w:rPr>
                                <w:rFonts w:ascii="Times" w:hAnsi="Times"/>
                                <w:sz w:val="24"/>
                              </w:rPr>
                              <w:t>in</w:t>
                            </w:r>
                            <w:r w:rsidRPr="00C05840">
                              <w:rPr>
                                <w:rFonts w:ascii="Times" w:hAnsi="Times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" w:hAnsi="Times"/>
                                <w:sz w:val="24"/>
                              </w:rPr>
                              <w:t xml:space="preserve">one medical institute </w:t>
                            </w:r>
                            <w:r w:rsidRPr="00C05840">
                              <w:rPr>
                                <w:rFonts w:ascii="Times" w:hAnsi="Times"/>
                                <w:sz w:val="24"/>
                              </w:rPr>
                              <w:t xml:space="preserve">between December 20, 2016 and April 1, 2017 using the term “glioblastoma”, n=155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CA38B9" id="文本框 3" o:spid="_x0000_s1027" type="#_x0000_t202" style="position:absolute;left:0;text-align:left;margin-left:-32.15pt;margin-top:17.05pt;width:486.25pt;height:50.3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" filled="f" stroked="f">
                <v:textbox>
                  <w:txbxContent>
                    <w:p w14:paraId="5F485815" w14:textId="77777777" w:rsidR="00C226C8" w:rsidRPr="00C05840" w:rsidRDefault="00C226C8" w:rsidP="00C226C8">
                      <w:pPr>
                        <w:rPr>
                          <w:rFonts w:ascii="Times" w:hAnsi="Times"/>
                          <w:sz w:val="24"/>
                        </w:rPr>
                      </w:pPr>
                      <w:r w:rsidRPr="00C05840">
                        <w:rPr>
                          <w:rFonts w:ascii="Times" w:hAnsi="Times"/>
                          <w:sz w:val="24"/>
                        </w:rPr>
                        <w:t xml:space="preserve">Neuropathological data search </w:t>
                      </w:r>
                      <w:r>
                        <w:rPr>
                          <w:rFonts w:ascii="Times" w:hAnsi="Times"/>
                          <w:sz w:val="24"/>
                        </w:rPr>
                        <w:t>in</w:t>
                      </w:r>
                      <w:r w:rsidRPr="00C05840">
                        <w:rPr>
                          <w:rFonts w:ascii="Times" w:hAnsi="Times"/>
                          <w:sz w:val="24"/>
                        </w:rPr>
                        <w:t xml:space="preserve"> </w:t>
                      </w:r>
                      <w:r>
                        <w:rPr>
                          <w:rFonts w:ascii="Times" w:hAnsi="Times"/>
                          <w:sz w:val="24"/>
                        </w:rPr>
                        <w:t xml:space="preserve">one medical institute </w:t>
                      </w:r>
                      <w:r w:rsidRPr="00C05840">
                        <w:rPr>
                          <w:rFonts w:ascii="Times" w:hAnsi="Times"/>
                          <w:sz w:val="24"/>
                        </w:rPr>
                        <w:t xml:space="preserve">between December 20, 2016 and April 1, 2017 using the term “glioblastoma”, n=155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947FD38" wp14:editId="19CA2B28">
                <wp:simplePos x="0" y="0"/>
                <wp:positionH relativeFrom="column">
                  <wp:posOffset>-398145</wp:posOffset>
                </wp:positionH>
                <wp:positionV relativeFrom="paragraph">
                  <wp:posOffset>211455</wp:posOffset>
                </wp:positionV>
                <wp:extent cx="6179820" cy="635000"/>
                <wp:effectExtent l="0" t="0" r="17780" b="25400"/>
                <wp:wrapThrough wrapText="bothSides">
                  <wp:wrapPolygon edited="0">
                    <wp:start x="0" y="0"/>
                    <wp:lineTo x="0" y="21600"/>
                    <wp:lineTo x="21573" y="21600"/>
                    <wp:lineTo x="21573" y="0"/>
                    <wp:lineTo x="0" y="0"/>
                  </wp:wrapPolygon>
                </wp:wrapThrough>
                <wp:docPr id="4" name="圆角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9820" cy="6350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A66D336" id="圆角矩形 4" o:spid="_x0000_s1026" style="position:absolute;left:0;text-align:left;margin-left:-31.35pt;margin-top:16.65pt;width:486.6pt;height:50pt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" fillcolor="white [3212]" strokecolor="black [3213]" strokeweight="1pt">
                <v:stroke joinstyle="miter"/>
                <w10:wrap type="through"/>
              </v:roundrect>
            </w:pict>
          </mc:Fallback>
        </mc:AlternateContent>
      </w:r>
    </w:p>
    <w:p w14:paraId="214D2A6C" w14:textId="77777777" w:rsidR="00C226C8" w:rsidRPr="00C05840" w:rsidRDefault="00C226C8" w:rsidP="00C226C8">
      <w:pPr>
        <w:pStyle w:val="EndNoteBibliography"/>
        <w:rPr>
          <w:rFonts w:ascii="Times" w:hAnsi="Times"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BE660E3" wp14:editId="501FEFFB">
                <wp:simplePos x="0" y="0"/>
                <wp:positionH relativeFrom="column">
                  <wp:posOffset>685165</wp:posOffset>
                </wp:positionH>
                <wp:positionV relativeFrom="paragraph">
                  <wp:posOffset>41275</wp:posOffset>
                </wp:positionV>
                <wp:extent cx="4953000" cy="374650"/>
                <wp:effectExtent l="0" t="0" r="25400" b="31750"/>
                <wp:wrapThrough wrapText="bothSides">
                  <wp:wrapPolygon edited="0">
                    <wp:start x="0" y="0"/>
                    <wp:lineTo x="0" y="21966"/>
                    <wp:lineTo x="21600" y="21966"/>
                    <wp:lineTo x="21600" y="0"/>
                    <wp:lineTo x="0" y="0"/>
                  </wp:wrapPolygon>
                </wp:wrapThrough>
                <wp:docPr id="5" name="圆角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3000" cy="3746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DAF944" w14:textId="0816E5BF" w:rsidR="00C226C8" w:rsidRPr="00C05840" w:rsidRDefault="00596CAF" w:rsidP="00C226C8">
                            <w:pPr>
                              <w:jc w:val="left"/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U</w:t>
                            </w:r>
                            <w:r>
                              <w:rPr>
                                <w:rFonts w:ascii="Times" w:hAnsi="Times" w:hint="eastAsia"/>
                                <w:color w:val="000000" w:themeColor="text1"/>
                                <w:sz w:val="24"/>
                              </w:rPr>
                              <w:t>n</w:t>
                            </w:r>
                            <w:r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available</w:t>
                            </w:r>
                            <w:r w:rsidR="00C226C8" w:rsidRPr="00C05840"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 xml:space="preserve"> preoperative MR</w:t>
                            </w:r>
                            <w:r w:rsidR="00C226C8"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I</w:t>
                            </w:r>
                            <w:r w:rsidR="00C226C8" w:rsidRPr="00C05840"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, n=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BE660E3" id="圆角矩形 5" o:spid="_x0000_s1028" style="position:absolute;left:0;text-align:left;margin-left:53.95pt;margin-top:3.25pt;width:390pt;height:29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" fillcolor="white [3212]" strokecolor="black [3213]" strokeweight="1pt">
                <v:stroke joinstyle="miter"/>
                <v:textbox>
                  <w:txbxContent>
                    <w:p w14:paraId="31DAF944" w14:textId="0816E5BF" w:rsidR="00C226C8" w:rsidRPr="00C05840" w:rsidRDefault="00596CAF" w:rsidP="00C226C8">
                      <w:pPr>
                        <w:jc w:val="left"/>
                        <w:rPr>
                          <w:rFonts w:ascii="Times" w:hAnsi="Times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U</w:t>
                      </w:r>
                      <w:r>
                        <w:rPr>
                          <w:rFonts w:ascii="Times" w:hAnsi="Times" w:hint="eastAsia"/>
                          <w:color w:val="000000" w:themeColor="text1"/>
                          <w:sz w:val="24"/>
                        </w:rPr>
                        <w:t>n</w:t>
                      </w:r>
                      <w:r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available</w:t>
                      </w:r>
                      <w:r w:rsidR="00C226C8" w:rsidRPr="00C05840"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 xml:space="preserve"> preoperative MR</w:t>
                      </w:r>
                      <w:r w:rsidR="00C226C8"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I</w:t>
                      </w:r>
                      <w:r w:rsidR="00C226C8" w:rsidRPr="00C05840"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, n=18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4465269" wp14:editId="48D48B5E">
                <wp:simplePos x="0" y="0"/>
                <wp:positionH relativeFrom="column">
                  <wp:posOffset>125537</wp:posOffset>
                </wp:positionH>
                <wp:positionV relativeFrom="paragraph">
                  <wp:posOffset>195498</wp:posOffset>
                </wp:positionV>
                <wp:extent cx="571500" cy="0"/>
                <wp:effectExtent l="0" t="76200" r="38100" b="101600"/>
                <wp:wrapNone/>
                <wp:docPr id="6" name="直线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00FD262" id="直线箭头连接符 6" o:spid="_x0000_s1026" type="#_x0000_t32" style="position:absolute;left:0;text-align:left;margin-left:9.9pt;margin-top:15.4pt;width:45pt;height:0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" strokecolor="black [3213]" strokeweight=".5pt">
                <v:stroke endarrow="block" joinstyle="miter"/>
              </v:shape>
            </w:pict>
          </mc:Fallback>
        </mc:AlternateContent>
      </w:r>
    </w:p>
    <w:p w14:paraId="28612277" w14:textId="77777777" w:rsidR="00C226C8" w:rsidRPr="00C05840" w:rsidRDefault="00C226C8" w:rsidP="00C226C8">
      <w:pPr>
        <w:pStyle w:val="EndNoteBibliography"/>
        <w:rPr>
          <w:rFonts w:ascii="Times" w:hAnsi="Times"/>
          <w:sz w:val="24"/>
        </w:rPr>
      </w:pPr>
    </w:p>
    <w:p w14:paraId="3173EFAC" w14:textId="77777777" w:rsidR="00C226C8" w:rsidRPr="00C05840" w:rsidRDefault="00C226C8" w:rsidP="00C226C8">
      <w:pPr>
        <w:pStyle w:val="EndNoteBibliography"/>
        <w:rPr>
          <w:rFonts w:ascii="Times" w:hAnsi="Times"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CF36D7E" wp14:editId="41BC342B">
                <wp:simplePos x="0" y="0"/>
                <wp:positionH relativeFrom="column">
                  <wp:posOffset>684530</wp:posOffset>
                </wp:positionH>
                <wp:positionV relativeFrom="paragraph">
                  <wp:posOffset>127000</wp:posOffset>
                </wp:positionV>
                <wp:extent cx="4982845" cy="374650"/>
                <wp:effectExtent l="0" t="0" r="20955" b="31750"/>
                <wp:wrapThrough wrapText="bothSides">
                  <wp:wrapPolygon edited="0">
                    <wp:start x="0" y="0"/>
                    <wp:lineTo x="0" y="21966"/>
                    <wp:lineTo x="21581" y="21966"/>
                    <wp:lineTo x="21581" y="0"/>
                    <wp:lineTo x="0" y="0"/>
                  </wp:wrapPolygon>
                </wp:wrapThrough>
                <wp:docPr id="7" name="圆角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82845" cy="3746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0CE834" w14:textId="77777777" w:rsidR="00C226C8" w:rsidRPr="00653632" w:rsidRDefault="00C226C8" w:rsidP="00C226C8">
                            <w:pPr>
                              <w:jc w:val="left"/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</w:pPr>
                            <w:r w:rsidRPr="00653632"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MR scanning without contrast enhancement, with obvious artifact, n=13</w:t>
                            </w:r>
                          </w:p>
                          <w:p w14:paraId="17350A41" w14:textId="77777777" w:rsidR="00C226C8" w:rsidRDefault="00C226C8" w:rsidP="00C226C8">
                            <w:pPr>
                              <w:jc w:val="left"/>
                              <w:rPr>
                                <w:color w:val="000000" w:themeColor="text1"/>
                              </w:rPr>
                            </w:pPr>
                          </w:p>
                          <w:p w14:paraId="68D720B9" w14:textId="77777777" w:rsidR="00C226C8" w:rsidRPr="00F315CE" w:rsidRDefault="00C226C8" w:rsidP="00C226C8">
                            <w:pPr>
                              <w:jc w:val="left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CF36D7E" id="圆角矩形 7" o:spid="_x0000_s1029" style="position:absolute;left:0;text-align:left;margin-left:53.9pt;margin-top:10pt;width:392.35pt;height:29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" fillcolor="white [3212]" strokecolor="black [3213]" strokeweight="1pt">
                <v:stroke joinstyle="miter"/>
                <v:textbox>
                  <w:txbxContent>
                    <w:p w14:paraId="710CE834" w14:textId="77777777" w:rsidR="00C226C8" w:rsidRPr="00653632" w:rsidRDefault="00C226C8" w:rsidP="00C226C8">
                      <w:pPr>
                        <w:jc w:val="left"/>
                        <w:rPr>
                          <w:rFonts w:ascii="Times" w:hAnsi="Times"/>
                          <w:color w:val="000000" w:themeColor="text1"/>
                          <w:sz w:val="24"/>
                        </w:rPr>
                      </w:pPr>
                      <w:r w:rsidRPr="00653632"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MR scanning without contrast enhancement, with obvious artifact, n=13</w:t>
                      </w:r>
                    </w:p>
                    <w:p w14:paraId="17350A41" w14:textId="77777777" w:rsidR="00C226C8" w:rsidRDefault="00C226C8" w:rsidP="00C226C8">
                      <w:pPr>
                        <w:jc w:val="left"/>
                        <w:rPr>
                          <w:color w:val="000000" w:themeColor="text1"/>
                        </w:rPr>
                      </w:pPr>
                    </w:p>
                    <w:p w14:paraId="68D720B9" w14:textId="77777777" w:rsidR="00C226C8" w:rsidRPr="00F315CE" w:rsidRDefault="00C226C8" w:rsidP="00C226C8">
                      <w:pPr>
                        <w:jc w:val="left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47BE550D" w14:textId="77777777" w:rsidR="00C226C8" w:rsidRPr="00C05840" w:rsidRDefault="00C226C8" w:rsidP="00C226C8">
      <w:pPr>
        <w:pStyle w:val="EndNoteBibliography"/>
        <w:rPr>
          <w:rFonts w:ascii="Times" w:hAnsi="Times"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C2A34B4" wp14:editId="2A34CA7D">
                <wp:simplePos x="0" y="0"/>
                <wp:positionH relativeFrom="column">
                  <wp:posOffset>125205</wp:posOffset>
                </wp:positionH>
                <wp:positionV relativeFrom="paragraph">
                  <wp:posOffset>34925</wp:posOffset>
                </wp:positionV>
                <wp:extent cx="571500" cy="0"/>
                <wp:effectExtent l="0" t="76200" r="38100" b="101600"/>
                <wp:wrapNone/>
                <wp:docPr id="8" name="直线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2BF3122" id="直线箭头连接符 8" o:spid="_x0000_s1026" type="#_x0000_t32" style="position:absolute;left:0;text-align:left;margin-left:9.85pt;margin-top:2.75pt;width:45pt;height:0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" strokecolor="black [3213]" strokeweight=".5pt">
                <v:stroke endarrow="block" joinstyle="miter"/>
              </v:shape>
            </w:pict>
          </mc:Fallback>
        </mc:AlternateContent>
      </w:r>
    </w:p>
    <w:p w14:paraId="6BD1BD12" w14:textId="77777777" w:rsidR="00C226C8" w:rsidRPr="00C05840" w:rsidRDefault="00C226C8" w:rsidP="00C226C8">
      <w:pPr>
        <w:pStyle w:val="EndNoteBibliography"/>
        <w:rPr>
          <w:rFonts w:ascii="Times" w:hAnsi="Times"/>
          <w:sz w:val="24"/>
        </w:rPr>
      </w:pPr>
    </w:p>
    <w:p w14:paraId="684F4436" w14:textId="77777777" w:rsidR="00C226C8" w:rsidRPr="00C05840" w:rsidRDefault="00C226C8" w:rsidP="00C226C8">
      <w:pPr>
        <w:pStyle w:val="EndNoteBibliography"/>
        <w:rPr>
          <w:rFonts w:ascii="Times" w:hAnsi="Times"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648E2DE" wp14:editId="75344718">
                <wp:simplePos x="0" y="0"/>
                <wp:positionH relativeFrom="column">
                  <wp:posOffset>685165</wp:posOffset>
                </wp:positionH>
                <wp:positionV relativeFrom="paragraph">
                  <wp:posOffset>10795</wp:posOffset>
                </wp:positionV>
                <wp:extent cx="4966335" cy="374650"/>
                <wp:effectExtent l="0" t="0" r="37465" b="31750"/>
                <wp:wrapThrough wrapText="bothSides">
                  <wp:wrapPolygon edited="0">
                    <wp:start x="0" y="0"/>
                    <wp:lineTo x="0" y="21966"/>
                    <wp:lineTo x="21652" y="21966"/>
                    <wp:lineTo x="21652" y="0"/>
                    <wp:lineTo x="0" y="0"/>
                  </wp:wrapPolygon>
                </wp:wrapThrough>
                <wp:docPr id="10" name="圆角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66335" cy="3746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02CD09" w14:textId="77777777" w:rsidR="00C226C8" w:rsidRPr="00653632" w:rsidRDefault="00C226C8" w:rsidP="00C226C8">
                            <w:pPr>
                              <w:jc w:val="left"/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</w:pPr>
                            <w:r w:rsidRPr="00653632"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Patient age&lt;18 years, n=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648E2DE" id="圆角矩形 10" o:spid="_x0000_s1030" style="position:absolute;left:0;text-align:left;margin-left:53.95pt;margin-top:.85pt;width:391.05pt;height:29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" fillcolor="white [3212]" strokecolor="black [3213]" strokeweight="1pt">
                <v:stroke joinstyle="miter"/>
                <v:textbox>
                  <w:txbxContent>
                    <w:p w14:paraId="0702CD09" w14:textId="77777777" w:rsidR="00C226C8" w:rsidRPr="00653632" w:rsidRDefault="00C226C8" w:rsidP="00C226C8">
                      <w:pPr>
                        <w:jc w:val="left"/>
                        <w:rPr>
                          <w:rFonts w:ascii="Times" w:hAnsi="Times"/>
                          <w:color w:val="000000" w:themeColor="text1"/>
                          <w:sz w:val="24"/>
                        </w:rPr>
                      </w:pPr>
                      <w:r w:rsidRPr="00653632"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Patient age&lt;18 years, n=3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1986BDC" wp14:editId="7F6ED8C5">
                <wp:simplePos x="0" y="0"/>
                <wp:positionH relativeFrom="column">
                  <wp:posOffset>116371</wp:posOffset>
                </wp:positionH>
                <wp:positionV relativeFrom="paragraph">
                  <wp:posOffset>187325</wp:posOffset>
                </wp:positionV>
                <wp:extent cx="571500" cy="0"/>
                <wp:effectExtent l="0" t="76200" r="38100" b="101600"/>
                <wp:wrapNone/>
                <wp:docPr id="15" name="直线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1A2619" id="直线箭头连接符 15" o:spid="_x0000_s1026" type="#_x0000_t32" style="position:absolute;left:0;text-align:left;margin-left:9.15pt;margin-top:14.75pt;width:45pt;height:0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" strokecolor="black [3213]" strokeweight=".5pt">
                <v:stroke endarrow="block" joinstyle="miter"/>
              </v:shape>
            </w:pict>
          </mc:Fallback>
        </mc:AlternateContent>
      </w:r>
    </w:p>
    <w:p w14:paraId="43F8C261" w14:textId="77777777" w:rsidR="00C226C8" w:rsidRPr="00C05840" w:rsidRDefault="00C226C8" w:rsidP="00C226C8">
      <w:pPr>
        <w:pStyle w:val="EndNoteBibliography"/>
        <w:rPr>
          <w:rFonts w:ascii="Times" w:hAnsi="Times"/>
          <w:sz w:val="24"/>
        </w:rPr>
      </w:pPr>
    </w:p>
    <w:p w14:paraId="3945D942" w14:textId="77777777" w:rsidR="00C226C8" w:rsidRPr="00C05840" w:rsidRDefault="00C226C8" w:rsidP="00C226C8">
      <w:pPr>
        <w:pStyle w:val="EndNoteBibliography"/>
        <w:rPr>
          <w:rFonts w:ascii="Times" w:hAnsi="Times"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A7EF586" wp14:editId="539E0E8A">
                <wp:simplePos x="0" y="0"/>
                <wp:positionH relativeFrom="column">
                  <wp:posOffset>698500</wp:posOffset>
                </wp:positionH>
                <wp:positionV relativeFrom="paragraph">
                  <wp:posOffset>162560</wp:posOffset>
                </wp:positionV>
                <wp:extent cx="4953000" cy="374650"/>
                <wp:effectExtent l="0" t="0" r="25400" b="31750"/>
                <wp:wrapThrough wrapText="bothSides">
                  <wp:wrapPolygon edited="0">
                    <wp:start x="0" y="0"/>
                    <wp:lineTo x="0" y="21966"/>
                    <wp:lineTo x="21600" y="21966"/>
                    <wp:lineTo x="21600" y="0"/>
                    <wp:lineTo x="0" y="0"/>
                  </wp:wrapPolygon>
                </wp:wrapThrough>
                <wp:docPr id="16" name="圆角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3000" cy="3746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5242A3" w14:textId="77777777" w:rsidR="00C226C8" w:rsidRPr="00653632" w:rsidRDefault="00C226C8" w:rsidP="00C226C8">
                            <w:pPr>
                              <w:jc w:val="left"/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</w:pPr>
                            <w:r w:rsidRPr="00653632"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Recurrent, with a history of radiotherapy and head operation, n=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A7EF586" id="圆角矩形 16" o:spid="_x0000_s1031" style="position:absolute;left:0;text-align:left;margin-left:55pt;margin-top:12.8pt;width:390pt;height:29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" fillcolor="white [3212]" strokecolor="black [3213]" strokeweight="1pt">
                <v:stroke joinstyle="miter"/>
                <v:textbox>
                  <w:txbxContent>
                    <w:p w14:paraId="0D5242A3" w14:textId="77777777" w:rsidR="00C226C8" w:rsidRPr="00653632" w:rsidRDefault="00C226C8" w:rsidP="00C226C8">
                      <w:pPr>
                        <w:jc w:val="left"/>
                        <w:rPr>
                          <w:rFonts w:ascii="Times" w:hAnsi="Times"/>
                          <w:color w:val="000000" w:themeColor="text1"/>
                          <w:sz w:val="24"/>
                        </w:rPr>
                      </w:pPr>
                      <w:r w:rsidRPr="00653632"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Recurrent, with a history of radiotherapy and head operation, n=17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47AC8088" w14:textId="77777777" w:rsidR="00C226C8" w:rsidRPr="00C05840" w:rsidRDefault="00C226C8" w:rsidP="00C226C8">
      <w:pPr>
        <w:pStyle w:val="EndNoteBibliography"/>
        <w:rPr>
          <w:rFonts w:ascii="Times" w:hAnsi="Times"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1A09D72" wp14:editId="39C50C09">
                <wp:simplePos x="0" y="0"/>
                <wp:positionH relativeFrom="column">
                  <wp:posOffset>128795</wp:posOffset>
                </wp:positionH>
                <wp:positionV relativeFrom="paragraph">
                  <wp:posOffset>58337</wp:posOffset>
                </wp:positionV>
                <wp:extent cx="571500" cy="0"/>
                <wp:effectExtent l="0" t="76200" r="38100" b="101600"/>
                <wp:wrapNone/>
                <wp:docPr id="17" name="直线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E771D66" id="直线箭头连接符 17" o:spid="_x0000_s1026" type="#_x0000_t32" style="position:absolute;left:0;text-align:left;margin-left:10.15pt;margin-top:4.6pt;width:45pt;height:0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" strokecolor="black [3213]" strokeweight=".5pt">
                <v:stroke endarrow="block" joinstyle="miter"/>
              </v:shape>
            </w:pict>
          </mc:Fallback>
        </mc:AlternateContent>
      </w:r>
    </w:p>
    <w:p w14:paraId="3FCBCD27" w14:textId="77777777" w:rsidR="00C226C8" w:rsidRPr="00C05840" w:rsidRDefault="00C226C8" w:rsidP="00C226C8">
      <w:pPr>
        <w:pStyle w:val="EndNoteBibliography"/>
        <w:rPr>
          <w:rFonts w:ascii="Times" w:hAnsi="Times"/>
          <w:sz w:val="24"/>
        </w:rPr>
      </w:pPr>
    </w:p>
    <w:p w14:paraId="088A32A7" w14:textId="77777777" w:rsidR="00C226C8" w:rsidRPr="00C05840" w:rsidRDefault="00C226C8" w:rsidP="00C226C8">
      <w:pPr>
        <w:pStyle w:val="EndNoteBibliography"/>
        <w:rPr>
          <w:rFonts w:ascii="Times" w:hAnsi="Times"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76B8538" wp14:editId="52E287EA">
                <wp:simplePos x="0" y="0"/>
                <wp:positionH relativeFrom="column">
                  <wp:posOffset>685165</wp:posOffset>
                </wp:positionH>
                <wp:positionV relativeFrom="paragraph">
                  <wp:posOffset>19050</wp:posOffset>
                </wp:positionV>
                <wp:extent cx="4926330" cy="374650"/>
                <wp:effectExtent l="0" t="0" r="26670" b="31750"/>
                <wp:wrapThrough wrapText="bothSides">
                  <wp:wrapPolygon edited="0">
                    <wp:start x="0" y="0"/>
                    <wp:lineTo x="0" y="21966"/>
                    <wp:lineTo x="21606" y="21966"/>
                    <wp:lineTo x="21606" y="0"/>
                    <wp:lineTo x="0" y="0"/>
                  </wp:wrapPolygon>
                </wp:wrapThrough>
                <wp:docPr id="18" name="圆角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26330" cy="3746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0A319A" w14:textId="77777777" w:rsidR="00C226C8" w:rsidRPr="00653632" w:rsidRDefault="00C226C8" w:rsidP="00C226C8">
                            <w:pPr>
                              <w:jc w:val="left"/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</w:pPr>
                            <w:r w:rsidRPr="00653632"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Chemical therapy before MR scanning, n=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76B8538" id="圆角矩形 18" o:spid="_x0000_s1032" style="position:absolute;left:0;text-align:left;margin-left:53.95pt;margin-top:1.5pt;width:387.9pt;height:29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" fillcolor="white [3212]" strokecolor="black [3213]" strokeweight="1pt">
                <v:stroke joinstyle="miter"/>
                <v:textbox>
                  <w:txbxContent>
                    <w:p w14:paraId="680A319A" w14:textId="77777777" w:rsidR="00C226C8" w:rsidRPr="00653632" w:rsidRDefault="00C226C8" w:rsidP="00C226C8">
                      <w:pPr>
                        <w:jc w:val="left"/>
                        <w:rPr>
                          <w:rFonts w:ascii="Times" w:hAnsi="Times"/>
                          <w:color w:val="000000" w:themeColor="text1"/>
                          <w:sz w:val="24"/>
                        </w:rPr>
                      </w:pPr>
                      <w:r w:rsidRPr="00653632"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Chemical therapy before MR scanning, n=7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784FC4A" wp14:editId="23CF8C62">
                <wp:simplePos x="0" y="0"/>
                <wp:positionH relativeFrom="column">
                  <wp:posOffset>125068</wp:posOffset>
                </wp:positionH>
                <wp:positionV relativeFrom="paragraph">
                  <wp:posOffset>171450</wp:posOffset>
                </wp:positionV>
                <wp:extent cx="571500" cy="0"/>
                <wp:effectExtent l="0" t="76200" r="38100" b="101600"/>
                <wp:wrapNone/>
                <wp:docPr id="19" name="直线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6EF67D1" id="直线箭头连接符 19" o:spid="_x0000_s1026" type="#_x0000_t32" style="position:absolute;left:0;text-align:left;margin-left:9.85pt;margin-top:13.5pt;width:45pt;height:0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" strokecolor="black [3213]" strokeweight=".5pt">
                <v:stroke endarrow="block" joinstyle="miter"/>
              </v:shape>
            </w:pict>
          </mc:Fallback>
        </mc:AlternateContent>
      </w:r>
    </w:p>
    <w:p w14:paraId="38C5F035" w14:textId="77777777" w:rsidR="00C226C8" w:rsidRPr="00C05840" w:rsidRDefault="00C226C8" w:rsidP="00C226C8">
      <w:pPr>
        <w:pStyle w:val="EndNoteBibliography"/>
        <w:rPr>
          <w:rFonts w:ascii="Times" w:hAnsi="Times"/>
          <w:sz w:val="24"/>
        </w:rPr>
      </w:pPr>
    </w:p>
    <w:p w14:paraId="1C9CFC4B" w14:textId="77777777" w:rsidR="00C226C8" w:rsidRPr="00C05840" w:rsidRDefault="00C226C8" w:rsidP="00C226C8">
      <w:pPr>
        <w:pStyle w:val="EndNoteBibliography"/>
        <w:rPr>
          <w:rFonts w:ascii="Times" w:hAnsi="Times"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C495BD9" wp14:editId="55558246">
                <wp:simplePos x="0" y="0"/>
                <wp:positionH relativeFrom="column">
                  <wp:posOffset>-175895</wp:posOffset>
                </wp:positionH>
                <wp:positionV relativeFrom="paragraph">
                  <wp:posOffset>184785</wp:posOffset>
                </wp:positionV>
                <wp:extent cx="1826895" cy="374650"/>
                <wp:effectExtent l="0" t="0" r="27305" b="31750"/>
                <wp:wrapThrough wrapText="bothSides">
                  <wp:wrapPolygon edited="0">
                    <wp:start x="0" y="0"/>
                    <wp:lineTo x="0" y="21966"/>
                    <wp:lineTo x="21623" y="21966"/>
                    <wp:lineTo x="21623" y="0"/>
                    <wp:lineTo x="0" y="0"/>
                  </wp:wrapPolygon>
                </wp:wrapThrough>
                <wp:docPr id="20" name="圆角矩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6895" cy="3746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738D19" w14:textId="77777777" w:rsidR="00C226C8" w:rsidRPr="00653632" w:rsidRDefault="00C226C8" w:rsidP="00C226C8">
                            <w:pPr>
                              <w:jc w:val="left"/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</w:pPr>
                            <w:r w:rsidRPr="00653632"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97 consecutive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C495BD9" id="圆角矩形 20" o:spid="_x0000_s1033" style="position:absolute;left:0;text-align:left;margin-left:-13.85pt;margin-top:14.55pt;width:143.85pt;height:29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" fillcolor="white [3212]" strokecolor="black [3213]" strokeweight="1pt">
                <v:stroke joinstyle="miter"/>
                <v:textbox>
                  <w:txbxContent>
                    <w:p w14:paraId="13738D19" w14:textId="77777777" w:rsidR="00C226C8" w:rsidRPr="00653632" w:rsidRDefault="00C226C8" w:rsidP="00C226C8">
                      <w:pPr>
                        <w:jc w:val="left"/>
                        <w:rPr>
                          <w:rFonts w:ascii="Times" w:hAnsi="Times"/>
                          <w:color w:val="000000" w:themeColor="text1"/>
                          <w:sz w:val="24"/>
                        </w:rPr>
                      </w:pPr>
                      <w:r w:rsidRPr="00653632"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97 consecutive patients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06860759" w14:textId="77777777" w:rsidR="00C226C8" w:rsidRDefault="00C226C8" w:rsidP="000B13DA">
      <w:pPr>
        <w:rPr>
          <w:rFonts w:ascii="Times" w:hAnsi="Times"/>
          <w:b/>
          <w:bCs/>
          <w:sz w:val="24"/>
        </w:rPr>
      </w:pPr>
    </w:p>
    <w:p w14:paraId="4C73ADBE" w14:textId="77777777" w:rsidR="00C226C8" w:rsidRDefault="00C226C8" w:rsidP="000B13DA">
      <w:pPr>
        <w:rPr>
          <w:rFonts w:ascii="Times" w:hAnsi="Times"/>
          <w:b/>
          <w:bCs/>
          <w:sz w:val="24"/>
        </w:rPr>
      </w:pPr>
    </w:p>
    <w:p w14:paraId="0CDD2499" w14:textId="77777777" w:rsidR="00C226C8" w:rsidRDefault="00C226C8" w:rsidP="000B13DA">
      <w:pPr>
        <w:rPr>
          <w:rFonts w:ascii="Times" w:hAnsi="Times"/>
          <w:b/>
          <w:bCs/>
          <w:sz w:val="24"/>
        </w:rPr>
      </w:pPr>
    </w:p>
    <w:p w14:paraId="1AD1BB81" w14:textId="77777777" w:rsidR="00C226C8" w:rsidRDefault="00C226C8" w:rsidP="000B13DA">
      <w:pPr>
        <w:rPr>
          <w:rFonts w:ascii="Times" w:hAnsi="Times"/>
          <w:b/>
          <w:bCs/>
          <w:sz w:val="24"/>
        </w:rPr>
      </w:pPr>
    </w:p>
    <w:p w14:paraId="7B1306FF" w14:textId="77777777" w:rsidR="00C226C8" w:rsidRDefault="00C226C8" w:rsidP="000B13DA">
      <w:pPr>
        <w:rPr>
          <w:rFonts w:ascii="Times" w:hAnsi="Times"/>
          <w:b/>
          <w:bCs/>
          <w:sz w:val="24"/>
        </w:rPr>
      </w:pPr>
    </w:p>
    <w:p w14:paraId="24005B40" w14:textId="77777777" w:rsidR="00C226C8" w:rsidRDefault="00C226C8" w:rsidP="000B13DA">
      <w:pPr>
        <w:rPr>
          <w:rFonts w:ascii="Times" w:hAnsi="Times"/>
          <w:b/>
          <w:bCs/>
          <w:sz w:val="24"/>
        </w:rPr>
      </w:pPr>
    </w:p>
    <w:p w14:paraId="3CB96E68" w14:textId="77777777" w:rsidR="00C226C8" w:rsidRDefault="00C226C8" w:rsidP="000B13DA">
      <w:pPr>
        <w:rPr>
          <w:rFonts w:ascii="Times" w:hAnsi="Times"/>
          <w:b/>
          <w:bCs/>
          <w:sz w:val="24"/>
        </w:rPr>
      </w:pPr>
    </w:p>
    <w:p w14:paraId="30CD628D" w14:textId="77777777" w:rsidR="00C226C8" w:rsidRDefault="00C226C8" w:rsidP="000B13DA">
      <w:pPr>
        <w:rPr>
          <w:rFonts w:ascii="Times" w:hAnsi="Times"/>
          <w:b/>
          <w:bCs/>
          <w:sz w:val="24"/>
        </w:rPr>
      </w:pPr>
    </w:p>
    <w:p w14:paraId="524A7BBC" w14:textId="77777777" w:rsidR="00C226C8" w:rsidRDefault="00C226C8" w:rsidP="000B13DA">
      <w:pPr>
        <w:rPr>
          <w:rFonts w:ascii="Times" w:hAnsi="Times"/>
          <w:b/>
          <w:bCs/>
          <w:sz w:val="24"/>
        </w:rPr>
      </w:pPr>
    </w:p>
    <w:p w14:paraId="0E79C433" w14:textId="77777777" w:rsidR="00C226C8" w:rsidRDefault="00C226C8" w:rsidP="000B13DA">
      <w:pPr>
        <w:rPr>
          <w:rFonts w:ascii="Times" w:hAnsi="Times"/>
          <w:b/>
          <w:bCs/>
          <w:sz w:val="24"/>
        </w:rPr>
      </w:pPr>
    </w:p>
    <w:p w14:paraId="70689764" w14:textId="77777777" w:rsidR="00C226C8" w:rsidRDefault="00C226C8" w:rsidP="000B13DA">
      <w:pPr>
        <w:rPr>
          <w:rFonts w:ascii="Times" w:hAnsi="Times"/>
          <w:b/>
          <w:bCs/>
          <w:sz w:val="24"/>
        </w:rPr>
      </w:pPr>
    </w:p>
    <w:p w14:paraId="7A89EC28" w14:textId="77777777" w:rsidR="00C226C8" w:rsidRPr="00C05840" w:rsidRDefault="00C226C8" w:rsidP="000B13DA">
      <w:pPr>
        <w:rPr>
          <w:rFonts w:ascii="Times" w:hAnsi="Times"/>
          <w:b/>
          <w:bCs/>
          <w:sz w:val="24"/>
        </w:rPr>
      </w:pPr>
    </w:p>
    <w:p w14:paraId="7F8650BD" w14:textId="77777777" w:rsidR="000B13DA" w:rsidRPr="00C05840" w:rsidRDefault="000B13DA" w:rsidP="000B13DA">
      <w:pPr>
        <w:rPr>
          <w:rFonts w:ascii="Times" w:hAnsi="Times"/>
          <w:b/>
          <w:bCs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E60CCD" wp14:editId="3F85D4B0">
                <wp:simplePos x="0" y="0"/>
                <wp:positionH relativeFrom="column">
                  <wp:posOffset>-520700</wp:posOffset>
                </wp:positionH>
                <wp:positionV relativeFrom="paragraph">
                  <wp:posOffset>144780</wp:posOffset>
                </wp:positionV>
                <wp:extent cx="228600" cy="379095"/>
                <wp:effectExtent l="0" t="0" r="0" b="1905"/>
                <wp:wrapSquare wrapText="bothSides"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790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1936C9" w14:textId="1E6EDC06" w:rsidR="000B13DA" w:rsidRPr="00EC76F8" w:rsidRDefault="00C226C8" w:rsidP="000B13DA">
                            <w:pPr>
                              <w:rPr>
                                <w:rFonts w:ascii="Times" w:hAnsi="Times"/>
                                <w:sz w:val="24"/>
                              </w:rPr>
                            </w:pPr>
                            <w:r>
                              <w:rPr>
                                <w:rFonts w:ascii="Times" w:hAnsi="Times"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7E60CCD" id="文本框 30" o:spid="_x0000_s1034" type="#_x0000_t202" style="position:absolute;left:0;text-align:left;margin-left:-41pt;margin-top:11.4pt;width:18pt;height:29.8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" filled="f" stroked="f">
                <v:textbox>
                  <w:txbxContent>
                    <w:p w14:paraId="581936C9" w14:textId="1E6EDC06" w:rsidR="000B13DA" w:rsidRPr="00EC76F8" w:rsidRDefault="00C226C8" w:rsidP="000B13DA">
                      <w:pPr>
                        <w:rPr>
                          <w:rFonts w:ascii="Times" w:hAnsi="Times"/>
                          <w:sz w:val="24"/>
                        </w:rPr>
                      </w:pPr>
                      <w:r>
                        <w:rPr>
                          <w:rFonts w:ascii="Times" w:hAnsi="Times"/>
                          <w:sz w:val="24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3D30F8" wp14:editId="228C4315">
                <wp:simplePos x="0" y="0"/>
                <wp:positionH relativeFrom="column">
                  <wp:posOffset>-289560</wp:posOffset>
                </wp:positionH>
                <wp:positionV relativeFrom="paragraph">
                  <wp:posOffset>266065</wp:posOffset>
                </wp:positionV>
                <wp:extent cx="6175375" cy="638810"/>
                <wp:effectExtent l="0" t="0" r="0" b="0"/>
                <wp:wrapSquare wrapText="bothSides"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5375" cy="638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9C3812" w14:textId="3F0C37B5" w:rsidR="000B13DA" w:rsidRPr="00C05840" w:rsidRDefault="000B13DA" w:rsidP="000B13DA">
                            <w:pPr>
                              <w:rPr>
                                <w:rFonts w:ascii="Times" w:hAnsi="Times"/>
                                <w:sz w:val="24"/>
                              </w:rPr>
                            </w:pPr>
                            <w:r w:rsidRPr="00C05840">
                              <w:rPr>
                                <w:rFonts w:ascii="Times" w:hAnsi="Times"/>
                                <w:sz w:val="24"/>
                              </w:rPr>
                              <w:t xml:space="preserve">Neuropathological data search </w:t>
                            </w:r>
                            <w:r w:rsidR="00C5386B">
                              <w:rPr>
                                <w:rFonts w:ascii="Times" w:hAnsi="Times" w:hint="eastAsia"/>
                                <w:sz w:val="24"/>
                              </w:rPr>
                              <w:t>in</w:t>
                            </w:r>
                            <w:r w:rsidR="00C5386B">
                              <w:rPr>
                                <w:rFonts w:ascii="Times" w:hAnsi="Times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" w:hAnsi="Times"/>
                                <w:sz w:val="24"/>
                              </w:rPr>
                              <w:t xml:space="preserve">two medical institutes </w:t>
                            </w:r>
                            <w:r w:rsidRPr="00C05840">
                              <w:rPr>
                                <w:rFonts w:ascii="Times" w:hAnsi="Times"/>
                                <w:sz w:val="24"/>
                              </w:rPr>
                              <w:t xml:space="preserve">between January 1, 2005 and December 31, 2019 using the term “lymphoma”, n=1265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3D30F8" id="文本框 9" o:spid="_x0000_s1035" type="#_x0000_t202" style="position:absolute;left:0;text-align:left;margin-left:-22.8pt;margin-top:20.95pt;width:486.25pt;height:50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" filled="f" stroked="f">
                <v:textbox>
                  <w:txbxContent>
                    <w:p w14:paraId="6E9C3812" w14:textId="3F0C37B5" w:rsidR="000B13DA" w:rsidRPr="00C05840" w:rsidRDefault="000B13DA" w:rsidP="000B13DA">
                      <w:pPr>
                        <w:rPr>
                          <w:rFonts w:ascii="Times" w:hAnsi="Times"/>
                          <w:sz w:val="24"/>
                        </w:rPr>
                      </w:pPr>
                      <w:r w:rsidRPr="00C05840">
                        <w:rPr>
                          <w:rFonts w:ascii="Times" w:hAnsi="Times"/>
                          <w:sz w:val="24"/>
                        </w:rPr>
                        <w:t xml:space="preserve">Neuropathological data search </w:t>
                      </w:r>
                      <w:r w:rsidR="00C5386B">
                        <w:rPr>
                          <w:rFonts w:ascii="Times" w:hAnsi="Times" w:hint="eastAsia"/>
                          <w:sz w:val="24"/>
                        </w:rPr>
                        <w:t>in</w:t>
                      </w:r>
                      <w:r w:rsidR="00C5386B">
                        <w:rPr>
                          <w:rFonts w:ascii="Times" w:hAnsi="Times"/>
                          <w:sz w:val="24"/>
                        </w:rPr>
                        <w:t xml:space="preserve"> </w:t>
                      </w:r>
                      <w:r>
                        <w:rPr>
                          <w:rFonts w:ascii="Times" w:hAnsi="Times"/>
                          <w:sz w:val="24"/>
                        </w:rPr>
                        <w:t xml:space="preserve">two medical institutes </w:t>
                      </w:r>
                      <w:r w:rsidRPr="00C05840">
                        <w:rPr>
                          <w:rFonts w:ascii="Times" w:hAnsi="Times"/>
                          <w:sz w:val="24"/>
                        </w:rPr>
                        <w:t xml:space="preserve">between January 1, 2005 and December 31, 2019 using the term “lymphoma”, n=1265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F63DD0" wp14:editId="76AE55D0">
                <wp:simplePos x="0" y="0"/>
                <wp:positionH relativeFrom="column">
                  <wp:posOffset>737235</wp:posOffset>
                </wp:positionH>
                <wp:positionV relativeFrom="paragraph">
                  <wp:posOffset>907415</wp:posOffset>
                </wp:positionV>
                <wp:extent cx="0" cy="2794000"/>
                <wp:effectExtent l="50800" t="0" r="76200" b="76200"/>
                <wp:wrapNone/>
                <wp:docPr id="12" name="直线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94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B6726F0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直线箭头连接符 12" o:spid="_x0000_s1026" type="#_x0000_t32" style="position:absolute;left:0;text-align:left;margin-left:58.05pt;margin-top:71.45pt;width:0;height:220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" strokecolor="black [3213]" strokeweight=".5pt">
                <v:stroke endarrow="block" joinstyle="miter"/>
              </v:shape>
            </w:pict>
          </mc:Fallback>
        </mc:AlternateContent>
      </w: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1EF324" wp14:editId="5362792E">
                <wp:simplePos x="0" y="0"/>
                <wp:positionH relativeFrom="column">
                  <wp:posOffset>-291465</wp:posOffset>
                </wp:positionH>
                <wp:positionV relativeFrom="paragraph">
                  <wp:posOffset>273685</wp:posOffset>
                </wp:positionV>
                <wp:extent cx="6179820" cy="635000"/>
                <wp:effectExtent l="0" t="0" r="17780" b="25400"/>
                <wp:wrapThrough wrapText="bothSides">
                  <wp:wrapPolygon edited="0">
                    <wp:start x="0" y="0"/>
                    <wp:lineTo x="0" y="21600"/>
                    <wp:lineTo x="21573" y="21600"/>
                    <wp:lineTo x="21573" y="0"/>
                    <wp:lineTo x="0" y="0"/>
                  </wp:wrapPolygon>
                </wp:wrapThrough>
                <wp:docPr id="11" name="圆角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9820" cy="6350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5C2CF3D" id="圆角矩形 11" o:spid="_x0000_s1026" style="position:absolute;left:0;text-align:left;margin-left:-22.95pt;margin-top:21.55pt;width:486.6pt;height:50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" fillcolor="white [3212]" strokecolor="black [3213]" strokeweight="1pt">
                <v:stroke joinstyle="miter"/>
                <w10:wrap type="through"/>
              </v:roundrect>
            </w:pict>
          </mc:Fallback>
        </mc:AlternateContent>
      </w:r>
    </w:p>
    <w:p w14:paraId="5ED4669B" w14:textId="77777777" w:rsidR="000B13DA" w:rsidRPr="00C05840" w:rsidRDefault="000B13DA" w:rsidP="000B13DA">
      <w:pPr>
        <w:rPr>
          <w:rFonts w:ascii="Times" w:hAnsi="Times"/>
          <w:b/>
          <w:bCs/>
          <w:sz w:val="24"/>
        </w:rPr>
      </w:pPr>
    </w:p>
    <w:p w14:paraId="15714392" w14:textId="77777777" w:rsidR="000B13DA" w:rsidRPr="00C05840" w:rsidRDefault="000B13DA" w:rsidP="000B13DA">
      <w:pPr>
        <w:rPr>
          <w:rFonts w:ascii="Times" w:hAnsi="Times"/>
          <w:b/>
          <w:bCs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3CFB008" wp14:editId="51A0DFF9">
                <wp:simplePos x="0" y="0"/>
                <wp:positionH relativeFrom="column">
                  <wp:posOffset>1321435</wp:posOffset>
                </wp:positionH>
                <wp:positionV relativeFrom="paragraph">
                  <wp:posOffset>55245</wp:posOffset>
                </wp:positionV>
                <wp:extent cx="4558665" cy="374650"/>
                <wp:effectExtent l="0" t="0" r="13335" b="31750"/>
                <wp:wrapThrough wrapText="bothSides">
                  <wp:wrapPolygon edited="0">
                    <wp:start x="0" y="0"/>
                    <wp:lineTo x="0" y="21966"/>
                    <wp:lineTo x="21543" y="21966"/>
                    <wp:lineTo x="21543" y="0"/>
                    <wp:lineTo x="0" y="0"/>
                  </wp:wrapPolygon>
                </wp:wrapThrough>
                <wp:docPr id="26" name="圆角矩形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58665" cy="3746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D8A64E" w14:textId="0D8D375F" w:rsidR="000B13DA" w:rsidRPr="00C05840" w:rsidRDefault="00596CAF" w:rsidP="000B13DA">
                            <w:pPr>
                              <w:jc w:val="left"/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I</w:t>
                            </w:r>
                            <w:r>
                              <w:rPr>
                                <w:rFonts w:ascii="Times" w:hAnsi="Times" w:hint="eastAsia"/>
                                <w:color w:val="000000" w:themeColor="text1"/>
                                <w:sz w:val="24"/>
                              </w:rPr>
                              <w:t>n</w:t>
                            </w:r>
                            <w:r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complete c</w:t>
                            </w:r>
                            <w:r w:rsidR="000B13DA" w:rsidRPr="00C05840"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linical information, n=116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CFB008" id="圆角矩形 26" o:spid="_x0000_s1036" style="position:absolute;left:0;text-align:left;margin-left:104.05pt;margin-top:4.35pt;width:358.95pt;height:29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" fillcolor="white [3212]" strokecolor="black [3213]" strokeweight="1pt">
                <v:stroke joinstyle="miter"/>
                <v:textbox>
                  <w:txbxContent>
                    <w:p w14:paraId="3AD8A64E" w14:textId="0D8D375F" w:rsidR="000B13DA" w:rsidRPr="00C05840" w:rsidRDefault="00596CAF" w:rsidP="000B13DA">
                      <w:pPr>
                        <w:jc w:val="left"/>
                        <w:rPr>
                          <w:rFonts w:ascii="Times" w:hAnsi="Times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I</w:t>
                      </w:r>
                      <w:r>
                        <w:rPr>
                          <w:rFonts w:ascii="Times" w:hAnsi="Times" w:hint="eastAsia"/>
                          <w:color w:val="000000" w:themeColor="text1"/>
                          <w:sz w:val="24"/>
                        </w:rPr>
                        <w:t>n</w:t>
                      </w:r>
                      <w:r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complete c</w:t>
                      </w:r>
                      <w:r w:rsidR="000B13DA" w:rsidRPr="00C05840"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linical information, n=1166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3BD2EB9" wp14:editId="2BB62BD3">
                <wp:simplePos x="0" y="0"/>
                <wp:positionH relativeFrom="column">
                  <wp:posOffset>737235</wp:posOffset>
                </wp:positionH>
                <wp:positionV relativeFrom="paragraph">
                  <wp:posOffset>229870</wp:posOffset>
                </wp:positionV>
                <wp:extent cx="571500" cy="0"/>
                <wp:effectExtent l="0" t="76200" r="38100" b="101600"/>
                <wp:wrapNone/>
                <wp:docPr id="13" name="直线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90362C" id="直线箭头连接符 13" o:spid="_x0000_s1026" type="#_x0000_t32" style="position:absolute;left:0;text-align:left;margin-left:58.05pt;margin-top:18.1pt;width:4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" strokecolor="black [3213]" strokeweight=".5pt">
                <v:stroke endarrow="block" joinstyle="miter"/>
              </v:shape>
            </w:pict>
          </mc:Fallback>
        </mc:AlternateContent>
      </w:r>
    </w:p>
    <w:p w14:paraId="3539E3CC" w14:textId="77777777" w:rsidR="000B13DA" w:rsidRPr="00C05840" w:rsidRDefault="000B13DA" w:rsidP="000B13DA">
      <w:pPr>
        <w:rPr>
          <w:rFonts w:ascii="Times" w:hAnsi="Times"/>
          <w:b/>
          <w:bCs/>
          <w:sz w:val="24"/>
        </w:rPr>
      </w:pPr>
    </w:p>
    <w:p w14:paraId="08E4E5F3" w14:textId="77777777" w:rsidR="000B13DA" w:rsidRPr="00C05840" w:rsidRDefault="000B13DA" w:rsidP="000B13DA">
      <w:pPr>
        <w:rPr>
          <w:rFonts w:ascii="Times" w:hAnsi="Times"/>
          <w:b/>
          <w:bCs/>
          <w:sz w:val="24"/>
        </w:rPr>
      </w:pPr>
    </w:p>
    <w:p w14:paraId="505650C7" w14:textId="77777777" w:rsidR="000B13DA" w:rsidRPr="00C05840" w:rsidRDefault="000B13DA" w:rsidP="000B13DA">
      <w:pPr>
        <w:rPr>
          <w:rFonts w:ascii="Times" w:hAnsi="Times"/>
          <w:b/>
          <w:bCs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BC1579" wp14:editId="789071EF">
                <wp:simplePos x="0" y="0"/>
                <wp:positionH relativeFrom="column">
                  <wp:posOffset>1321435</wp:posOffset>
                </wp:positionH>
                <wp:positionV relativeFrom="paragraph">
                  <wp:posOffset>4445</wp:posOffset>
                </wp:positionV>
                <wp:extent cx="4558665" cy="374650"/>
                <wp:effectExtent l="0" t="0" r="13335" b="31750"/>
                <wp:wrapThrough wrapText="bothSides">
                  <wp:wrapPolygon edited="0">
                    <wp:start x="0" y="0"/>
                    <wp:lineTo x="0" y="21966"/>
                    <wp:lineTo x="21543" y="21966"/>
                    <wp:lineTo x="21543" y="0"/>
                    <wp:lineTo x="0" y="0"/>
                  </wp:wrapPolygon>
                </wp:wrapThrough>
                <wp:docPr id="27" name="圆角矩形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58665" cy="3746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FCD537" w14:textId="77777777" w:rsidR="000B13DA" w:rsidRPr="00C05840" w:rsidRDefault="000B13DA" w:rsidP="000B13DA">
                            <w:pPr>
                              <w:jc w:val="left"/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</w:pPr>
                            <w:r w:rsidRPr="00C05840"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Obvious artifact, n=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6BC1579" id="圆角矩形 27" o:spid="_x0000_s1037" style="position:absolute;left:0;text-align:left;margin-left:104.05pt;margin-top:.35pt;width:358.95pt;height:29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" fillcolor="white [3212]" strokecolor="black [3213]" strokeweight="1pt">
                <v:stroke joinstyle="miter"/>
                <v:textbox>
                  <w:txbxContent>
                    <w:p w14:paraId="16FCD537" w14:textId="77777777" w:rsidR="000B13DA" w:rsidRPr="00C05840" w:rsidRDefault="000B13DA" w:rsidP="000B13DA">
                      <w:pPr>
                        <w:jc w:val="left"/>
                        <w:rPr>
                          <w:rFonts w:ascii="Times" w:hAnsi="Times"/>
                          <w:color w:val="000000" w:themeColor="text1"/>
                          <w:sz w:val="24"/>
                        </w:rPr>
                      </w:pPr>
                      <w:r w:rsidRPr="00C05840"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Obvious artifact, n=3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6FD9C1" wp14:editId="5601ABBC">
                <wp:simplePos x="0" y="0"/>
                <wp:positionH relativeFrom="column">
                  <wp:posOffset>743364</wp:posOffset>
                </wp:positionH>
                <wp:positionV relativeFrom="paragraph">
                  <wp:posOffset>178960</wp:posOffset>
                </wp:positionV>
                <wp:extent cx="571500" cy="0"/>
                <wp:effectExtent l="0" t="76200" r="38100" b="101600"/>
                <wp:wrapNone/>
                <wp:docPr id="23" name="直线箭头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C4EB60" id="直线箭头连接符 23" o:spid="_x0000_s1026" type="#_x0000_t32" style="position:absolute;left:0;text-align:left;margin-left:58.55pt;margin-top:14.1pt;width:4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" strokecolor="black [3213]" strokeweight=".5pt">
                <v:stroke endarrow="block" joinstyle="miter"/>
              </v:shape>
            </w:pict>
          </mc:Fallback>
        </mc:AlternateContent>
      </w:r>
    </w:p>
    <w:p w14:paraId="1A65B04C" w14:textId="77777777" w:rsidR="000B13DA" w:rsidRPr="00C05840" w:rsidRDefault="000B13DA" w:rsidP="000B13DA">
      <w:pPr>
        <w:rPr>
          <w:rFonts w:ascii="Times" w:hAnsi="Times"/>
          <w:b/>
          <w:bCs/>
          <w:sz w:val="24"/>
        </w:rPr>
      </w:pPr>
    </w:p>
    <w:p w14:paraId="4A290A75" w14:textId="77777777" w:rsidR="000B13DA" w:rsidRPr="00C05840" w:rsidRDefault="000B13DA" w:rsidP="000B13DA">
      <w:pPr>
        <w:rPr>
          <w:rFonts w:ascii="Times" w:hAnsi="Times"/>
          <w:b/>
          <w:bCs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9263759" wp14:editId="6A2601F5">
                <wp:simplePos x="0" y="0"/>
                <wp:positionH relativeFrom="column">
                  <wp:posOffset>1308100</wp:posOffset>
                </wp:positionH>
                <wp:positionV relativeFrom="paragraph">
                  <wp:posOffset>222885</wp:posOffset>
                </wp:positionV>
                <wp:extent cx="4572000" cy="374650"/>
                <wp:effectExtent l="0" t="0" r="25400" b="31750"/>
                <wp:wrapThrough wrapText="bothSides">
                  <wp:wrapPolygon edited="0">
                    <wp:start x="0" y="0"/>
                    <wp:lineTo x="0" y="21966"/>
                    <wp:lineTo x="21600" y="21966"/>
                    <wp:lineTo x="21600" y="0"/>
                    <wp:lineTo x="0" y="0"/>
                  </wp:wrapPolygon>
                </wp:wrapThrough>
                <wp:docPr id="28" name="圆角矩形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3746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F3A7CC" w14:textId="77E504F6" w:rsidR="000B13DA" w:rsidRPr="00C05840" w:rsidRDefault="000B13DA" w:rsidP="000B13DA">
                            <w:pPr>
                              <w:jc w:val="left"/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</w:pPr>
                            <w:r w:rsidRPr="00C05840"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Patient age&lt;18 years, n=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9263759" id="圆角矩形 28" o:spid="_x0000_s1038" style="position:absolute;left:0;text-align:left;margin-left:103pt;margin-top:17.55pt;width:5in;height:29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" fillcolor="white [3212]" strokecolor="black [3213]" strokeweight="1pt">
                <v:stroke joinstyle="miter"/>
                <v:textbox>
                  <w:txbxContent>
                    <w:p w14:paraId="2DF3A7CC" w14:textId="77E504F6" w:rsidR="000B13DA" w:rsidRPr="00C05840" w:rsidRDefault="000B13DA" w:rsidP="000B13DA">
                      <w:pPr>
                        <w:jc w:val="left"/>
                        <w:rPr>
                          <w:rFonts w:ascii="Times" w:hAnsi="Times"/>
                          <w:color w:val="000000" w:themeColor="text1"/>
                          <w:sz w:val="24"/>
                        </w:rPr>
                      </w:pPr>
                      <w:r w:rsidRPr="00C05840"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Patient age&lt;18 years, n=4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238302D9" w14:textId="77777777" w:rsidR="000B13DA" w:rsidRPr="00C05840" w:rsidRDefault="000B13DA" w:rsidP="000B13DA">
      <w:pPr>
        <w:rPr>
          <w:rFonts w:ascii="Times" w:hAnsi="Times"/>
          <w:b/>
          <w:bCs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260FC9" wp14:editId="02386E8F">
                <wp:simplePos x="0" y="0"/>
                <wp:positionH relativeFrom="column">
                  <wp:posOffset>740548</wp:posOffset>
                </wp:positionH>
                <wp:positionV relativeFrom="paragraph">
                  <wp:posOffset>136691</wp:posOffset>
                </wp:positionV>
                <wp:extent cx="571500" cy="0"/>
                <wp:effectExtent l="0" t="76200" r="38100" b="101600"/>
                <wp:wrapNone/>
                <wp:docPr id="14" name="直线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255F83" id="直线箭头连接符 14" o:spid="_x0000_s1026" type="#_x0000_t32" style="position:absolute;left:0;text-align:left;margin-left:58.3pt;margin-top:10.75pt;width:4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" strokecolor="black [3213]" strokeweight=".5pt">
                <v:stroke endarrow="block" joinstyle="miter"/>
              </v:shape>
            </w:pict>
          </mc:Fallback>
        </mc:AlternateContent>
      </w:r>
    </w:p>
    <w:p w14:paraId="7410F839" w14:textId="77777777" w:rsidR="000B13DA" w:rsidRPr="00C05840" w:rsidRDefault="000B13DA" w:rsidP="000B13DA">
      <w:pPr>
        <w:rPr>
          <w:rFonts w:ascii="Times" w:hAnsi="Times"/>
          <w:b/>
          <w:bCs/>
          <w:sz w:val="24"/>
        </w:rPr>
      </w:pPr>
    </w:p>
    <w:p w14:paraId="4A0FA827" w14:textId="77777777" w:rsidR="000B13DA" w:rsidRPr="00C05840" w:rsidRDefault="000B13DA" w:rsidP="000B13DA">
      <w:pPr>
        <w:rPr>
          <w:rFonts w:ascii="Times" w:hAnsi="Times"/>
          <w:b/>
          <w:bCs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9F623F0" wp14:editId="02CD8CAE">
                <wp:simplePos x="0" y="0"/>
                <wp:positionH relativeFrom="column">
                  <wp:posOffset>168910</wp:posOffset>
                </wp:positionH>
                <wp:positionV relativeFrom="paragraph">
                  <wp:posOffset>146050</wp:posOffset>
                </wp:positionV>
                <wp:extent cx="1824990" cy="374650"/>
                <wp:effectExtent l="0" t="0" r="29210" b="31750"/>
                <wp:wrapThrough wrapText="bothSides">
                  <wp:wrapPolygon edited="0">
                    <wp:start x="0" y="0"/>
                    <wp:lineTo x="0" y="21966"/>
                    <wp:lineTo x="21645" y="21966"/>
                    <wp:lineTo x="21645" y="0"/>
                    <wp:lineTo x="0" y="0"/>
                  </wp:wrapPolygon>
                </wp:wrapThrough>
                <wp:docPr id="29" name="圆角矩形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4990" cy="3746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7239F2" w14:textId="77777777" w:rsidR="000B13DA" w:rsidRPr="00C05840" w:rsidRDefault="000B13DA" w:rsidP="000B13DA">
                            <w:pPr>
                              <w:jc w:val="left"/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</w:pPr>
                            <w:r w:rsidRPr="00C05840"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92 consecutive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9F623F0" id="圆角矩形 29" o:spid="_x0000_s1039" style="position:absolute;left:0;text-align:left;margin-left:13.3pt;margin-top:11.5pt;width:143.7pt;height:29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" fillcolor="white [3212]" strokecolor="black [3213]" strokeweight="1pt">
                <v:stroke joinstyle="miter"/>
                <v:textbox>
                  <w:txbxContent>
                    <w:p w14:paraId="7B7239F2" w14:textId="77777777" w:rsidR="000B13DA" w:rsidRPr="00C05840" w:rsidRDefault="000B13DA" w:rsidP="000B13DA">
                      <w:pPr>
                        <w:jc w:val="left"/>
                        <w:rPr>
                          <w:rFonts w:ascii="Times" w:hAnsi="Times"/>
                          <w:color w:val="000000" w:themeColor="text1"/>
                          <w:sz w:val="24"/>
                        </w:rPr>
                      </w:pPr>
                      <w:r w:rsidRPr="00C05840"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92 consecutive patients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55B2CD56" w14:textId="77777777" w:rsidR="000B13DA" w:rsidRPr="00C05840" w:rsidRDefault="000B13DA" w:rsidP="000B13DA">
      <w:pPr>
        <w:rPr>
          <w:rFonts w:ascii="Times" w:hAnsi="Times"/>
          <w:b/>
          <w:bCs/>
          <w:sz w:val="24"/>
        </w:rPr>
      </w:pPr>
    </w:p>
    <w:p w14:paraId="477C4F08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06F0CA3D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5E8B41F4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1F6E0589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5AD70EB7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075C7A4B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01CC53BC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16B50786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39EE6A50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0A71463F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36A0A7CB" w14:textId="77777777" w:rsidR="000B13DA" w:rsidRDefault="000B13DA" w:rsidP="000B13DA">
      <w:pPr>
        <w:pStyle w:val="EndNoteBibliography"/>
        <w:rPr>
          <w:rFonts w:ascii="Times" w:hAnsi="Times"/>
          <w:sz w:val="24"/>
        </w:rPr>
      </w:pPr>
    </w:p>
    <w:p w14:paraId="4C51E678" w14:textId="77777777" w:rsidR="000B13DA" w:rsidRDefault="000B13DA" w:rsidP="000B13DA">
      <w:pPr>
        <w:pStyle w:val="EndNoteBibliography"/>
        <w:rPr>
          <w:rFonts w:ascii="Times" w:hAnsi="Times"/>
          <w:sz w:val="24"/>
        </w:rPr>
      </w:pPr>
    </w:p>
    <w:p w14:paraId="7D036D9F" w14:textId="77777777" w:rsidR="000B13DA" w:rsidRDefault="000B13DA" w:rsidP="000B13DA">
      <w:pPr>
        <w:pStyle w:val="EndNoteBibliography"/>
        <w:rPr>
          <w:rFonts w:ascii="Times" w:hAnsi="Times"/>
          <w:sz w:val="24"/>
        </w:rPr>
      </w:pPr>
    </w:p>
    <w:p w14:paraId="07915969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6E1FD34E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7D630B91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71957B9F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0EB482F8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A0C307A" wp14:editId="00AC8AF8">
                <wp:simplePos x="0" y="0"/>
                <wp:positionH relativeFrom="column">
                  <wp:posOffset>271835</wp:posOffset>
                </wp:positionH>
                <wp:positionV relativeFrom="paragraph">
                  <wp:posOffset>858741</wp:posOffset>
                </wp:positionV>
                <wp:extent cx="0" cy="3556000"/>
                <wp:effectExtent l="50800" t="0" r="76200" b="76200"/>
                <wp:wrapNone/>
                <wp:docPr id="76" name="直线箭头连接符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56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45B980F" id="直线箭头连接符 76" o:spid="_x0000_s1026" type="#_x0000_t32" style="position:absolute;left:0;text-align:left;margin-left:21.4pt;margin-top:67.6pt;width:0;height:280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" strokecolor="black [3213]" strokeweight=".5pt">
                <v:stroke endarrow="block" joinstyle="miter"/>
              </v:shape>
            </w:pict>
          </mc:Fallback>
        </mc:AlternateContent>
      </w: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65C0CFB" wp14:editId="446ADE90">
                <wp:simplePos x="0" y="0"/>
                <wp:positionH relativeFrom="column">
                  <wp:posOffset>-424180</wp:posOffset>
                </wp:positionH>
                <wp:positionV relativeFrom="paragraph">
                  <wp:posOffset>104775</wp:posOffset>
                </wp:positionV>
                <wp:extent cx="228600" cy="379095"/>
                <wp:effectExtent l="0" t="0" r="0" b="1905"/>
                <wp:wrapSquare wrapText="bothSides"/>
                <wp:docPr id="75" name="文本框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790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0412A7" w14:textId="77777777" w:rsidR="000B13DA" w:rsidRPr="00EC76F8" w:rsidRDefault="000B13DA" w:rsidP="000B13DA">
                            <w:pPr>
                              <w:rPr>
                                <w:rFonts w:ascii="Times" w:hAnsi="Times"/>
                                <w:sz w:val="24"/>
                              </w:rPr>
                            </w:pPr>
                            <w:r w:rsidRPr="00EC76F8">
                              <w:rPr>
                                <w:rFonts w:ascii="Times" w:hAnsi="Times"/>
                                <w:sz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65C0CFB" id="文本框 75" o:spid="_x0000_s1040" type="#_x0000_t202" style="position:absolute;left:0;text-align:left;margin-left:-33.4pt;margin-top:8.25pt;width:18pt;height:29.8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" filled="f" stroked="f">
                <v:textbox>
                  <w:txbxContent>
                    <w:p w14:paraId="370412A7" w14:textId="77777777" w:rsidR="000B13DA" w:rsidRPr="00EC76F8" w:rsidRDefault="000B13DA" w:rsidP="000B13DA">
                      <w:pPr>
                        <w:rPr>
                          <w:rFonts w:ascii="Times" w:hAnsi="Times"/>
                          <w:sz w:val="24"/>
                        </w:rPr>
                      </w:pPr>
                      <w:r w:rsidRPr="00EC76F8">
                        <w:rPr>
                          <w:rFonts w:ascii="Times" w:hAnsi="Times"/>
                          <w:sz w:val="24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2E9168C" wp14:editId="5312E9B3">
                <wp:simplePos x="0" y="0"/>
                <wp:positionH relativeFrom="column">
                  <wp:posOffset>-175895</wp:posOffset>
                </wp:positionH>
                <wp:positionV relativeFrom="paragraph">
                  <wp:posOffset>224155</wp:posOffset>
                </wp:positionV>
                <wp:extent cx="6175375" cy="638810"/>
                <wp:effectExtent l="0" t="0" r="0" b="0"/>
                <wp:wrapSquare wrapText="bothSides"/>
                <wp:docPr id="61" name="文本框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5375" cy="638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96864F" w14:textId="7D91FA32" w:rsidR="000B13DA" w:rsidRPr="00653632" w:rsidRDefault="000B13DA" w:rsidP="000B13DA">
                            <w:pPr>
                              <w:rPr>
                                <w:rFonts w:ascii="Times" w:hAnsi="Times"/>
                                <w:sz w:val="24"/>
                              </w:rPr>
                            </w:pPr>
                            <w:r w:rsidRPr="002B2E37">
                              <w:rPr>
                                <w:rFonts w:ascii="Times" w:hAnsi="Times"/>
                                <w:sz w:val="24"/>
                              </w:rPr>
                              <w:t>Neur</w:t>
                            </w:r>
                            <w:r w:rsidR="006C66D9" w:rsidRPr="002B2E37">
                              <w:rPr>
                                <w:rFonts w:ascii="Times" w:hAnsi="Times"/>
                                <w:sz w:val="24"/>
                              </w:rPr>
                              <w:t>ological</w:t>
                            </w:r>
                            <w:r w:rsidRPr="002B2E37">
                              <w:rPr>
                                <w:rFonts w:ascii="Times" w:hAnsi="Times"/>
                                <w:sz w:val="24"/>
                              </w:rPr>
                              <w:t xml:space="preserve"> data search</w:t>
                            </w:r>
                            <w:r w:rsidRPr="00653632">
                              <w:rPr>
                                <w:rFonts w:ascii="Times" w:hAnsi="Times"/>
                                <w:sz w:val="24"/>
                              </w:rPr>
                              <w:t xml:space="preserve"> of </w:t>
                            </w:r>
                            <w:r>
                              <w:rPr>
                                <w:rFonts w:ascii="Times" w:hAnsi="Times"/>
                                <w:sz w:val="24"/>
                              </w:rPr>
                              <w:t xml:space="preserve">two medical institutes </w:t>
                            </w:r>
                            <w:r w:rsidR="006C66D9">
                              <w:rPr>
                                <w:rFonts w:ascii="Times" w:hAnsi="Times"/>
                                <w:sz w:val="24"/>
                              </w:rPr>
                              <w:t xml:space="preserve">based on the pathology and corresponding criteria </w:t>
                            </w:r>
                            <w:r w:rsidRPr="00653632">
                              <w:rPr>
                                <w:rFonts w:ascii="Times" w:hAnsi="Times"/>
                                <w:sz w:val="24"/>
                              </w:rPr>
                              <w:t xml:space="preserve">between January 1, 2010 and December 31, 2018 using the term “demyelination”, n=316 </w:t>
                            </w:r>
                          </w:p>
                          <w:p w14:paraId="47AB48BC" w14:textId="77777777" w:rsidR="000B13DA" w:rsidRDefault="000B13DA" w:rsidP="000B13D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E9168C" id="_x0000_t202" coordsize="21600,21600" o:spt="202" path="m0,0l0,21600,21600,21600,21600,0xe">
                <v:stroke joinstyle="miter"/>
                <v:path gradientshapeok="t" o:connecttype="rect"/>
              </v:shapetype>
              <v:shape id="文本框 61" o:spid="_x0000_s1041" type="#_x0000_t202" style="position:absolute;left:0;text-align:left;margin-left:-13.85pt;margin-top:17.65pt;width:486.25pt;height:50.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" filled="f" stroked="f">
                <v:textbox>
                  <w:txbxContent>
                    <w:p w14:paraId="3696864F" w14:textId="7D91FA32" w:rsidR="000B13DA" w:rsidRPr="00653632" w:rsidRDefault="000B13DA" w:rsidP="000B13DA">
                      <w:pPr>
                        <w:rPr>
                          <w:rFonts w:ascii="Times" w:hAnsi="Times"/>
                          <w:sz w:val="24"/>
                        </w:rPr>
                      </w:pPr>
                      <w:r w:rsidRPr="002B2E37">
                        <w:rPr>
                          <w:rFonts w:ascii="Times" w:hAnsi="Times"/>
                          <w:sz w:val="24"/>
                        </w:rPr>
                        <w:t>Neur</w:t>
                      </w:r>
                      <w:r w:rsidR="006C66D9" w:rsidRPr="002B2E37">
                        <w:rPr>
                          <w:rFonts w:ascii="Times" w:hAnsi="Times"/>
                          <w:sz w:val="24"/>
                        </w:rPr>
                        <w:t>ological</w:t>
                      </w:r>
                      <w:r w:rsidRPr="002B2E37">
                        <w:rPr>
                          <w:rFonts w:ascii="Times" w:hAnsi="Times"/>
                          <w:sz w:val="24"/>
                        </w:rPr>
                        <w:t xml:space="preserve"> data search</w:t>
                      </w:r>
                      <w:r w:rsidRPr="00653632">
                        <w:rPr>
                          <w:rFonts w:ascii="Times" w:hAnsi="Times"/>
                          <w:sz w:val="24"/>
                        </w:rPr>
                        <w:t xml:space="preserve"> of </w:t>
                      </w:r>
                      <w:r>
                        <w:rPr>
                          <w:rFonts w:ascii="Times" w:hAnsi="Times"/>
                          <w:sz w:val="24"/>
                        </w:rPr>
                        <w:t xml:space="preserve">two medical institutes </w:t>
                      </w:r>
                      <w:r w:rsidR="006C66D9">
                        <w:rPr>
                          <w:rFonts w:ascii="Times" w:hAnsi="Times"/>
                          <w:sz w:val="24"/>
                        </w:rPr>
                        <w:t xml:space="preserve">based on the pathology and corresponding criteria </w:t>
                      </w:r>
                      <w:r w:rsidRPr="00653632">
                        <w:rPr>
                          <w:rFonts w:ascii="Times" w:hAnsi="Times"/>
                          <w:sz w:val="24"/>
                        </w:rPr>
                        <w:t xml:space="preserve">between January 1, 2010 and December 31, 2018 using the term “demyelination”, n=316 </w:t>
                      </w:r>
                    </w:p>
                    <w:p w14:paraId="47AB48BC" w14:textId="77777777" w:rsidR="000B13DA" w:rsidRDefault="000B13DA" w:rsidP="000B13DA"/>
                  </w:txbxContent>
                </v:textbox>
                <w10:wrap type="square"/>
              </v:shape>
            </w:pict>
          </mc:Fallback>
        </mc:AlternateContent>
      </w: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9C6700" wp14:editId="66281ED9">
                <wp:simplePos x="0" y="0"/>
                <wp:positionH relativeFrom="column">
                  <wp:posOffset>-174625</wp:posOffset>
                </wp:positionH>
                <wp:positionV relativeFrom="paragraph">
                  <wp:posOffset>217805</wp:posOffset>
                </wp:positionV>
                <wp:extent cx="6179820" cy="635000"/>
                <wp:effectExtent l="0" t="0" r="17780" b="25400"/>
                <wp:wrapThrough wrapText="bothSides">
                  <wp:wrapPolygon edited="0">
                    <wp:start x="0" y="0"/>
                    <wp:lineTo x="0" y="21600"/>
                    <wp:lineTo x="21573" y="21600"/>
                    <wp:lineTo x="21573" y="0"/>
                    <wp:lineTo x="0" y="0"/>
                  </wp:wrapPolygon>
                </wp:wrapThrough>
                <wp:docPr id="62" name="圆角矩形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9820" cy="6350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D7699C8" id="圆角矩形 62" o:spid="_x0000_s1026" style="position:absolute;left:0;text-align:left;margin-left:-13.75pt;margin-top:17.15pt;width:486.6pt;height:50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" fillcolor="white [3212]" strokecolor="black [3213]" strokeweight="1pt">
                <v:stroke joinstyle="miter"/>
                <w10:wrap type="through"/>
              </v:roundrect>
            </w:pict>
          </mc:Fallback>
        </mc:AlternateContent>
      </w:r>
    </w:p>
    <w:p w14:paraId="3E110F7A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C345F59" wp14:editId="703A9E1D">
                <wp:simplePos x="0" y="0"/>
                <wp:positionH relativeFrom="column">
                  <wp:posOffset>842645</wp:posOffset>
                </wp:positionH>
                <wp:positionV relativeFrom="paragraph">
                  <wp:posOffset>66040</wp:posOffset>
                </wp:positionV>
                <wp:extent cx="4926330" cy="374650"/>
                <wp:effectExtent l="0" t="0" r="26670" b="31750"/>
                <wp:wrapThrough wrapText="bothSides">
                  <wp:wrapPolygon edited="0">
                    <wp:start x="0" y="0"/>
                    <wp:lineTo x="0" y="21966"/>
                    <wp:lineTo x="21606" y="21966"/>
                    <wp:lineTo x="21606" y="0"/>
                    <wp:lineTo x="0" y="0"/>
                  </wp:wrapPolygon>
                </wp:wrapThrough>
                <wp:docPr id="69" name="圆角矩形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26330" cy="3746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194B0C" w14:textId="3D2C6E6F" w:rsidR="000B13DA" w:rsidRPr="00653632" w:rsidRDefault="00C5386B" w:rsidP="000B13DA">
                            <w:pPr>
                              <w:jc w:val="left"/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Missing</w:t>
                            </w:r>
                            <w:r w:rsidRPr="00653632"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 xml:space="preserve"> </w:t>
                            </w:r>
                            <w:r w:rsidR="000B13DA" w:rsidRPr="00653632"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clinical information, n=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C345F59" id="圆角矩形 69" o:spid="_x0000_s1042" style="position:absolute;left:0;text-align:left;margin-left:66.35pt;margin-top:5.2pt;width:387.9pt;height:29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" fillcolor="white [3212]" strokecolor="black [3213]" strokeweight="1pt">
                <v:stroke joinstyle="miter"/>
                <v:textbox>
                  <w:txbxContent>
                    <w:p w14:paraId="01194B0C" w14:textId="3D2C6E6F" w:rsidR="000B13DA" w:rsidRPr="00653632" w:rsidRDefault="00C5386B" w:rsidP="000B13DA">
                      <w:pPr>
                        <w:jc w:val="left"/>
                        <w:rPr>
                          <w:rFonts w:ascii="Times" w:hAnsi="Times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Missing</w:t>
                      </w:r>
                      <w:r w:rsidRPr="00653632"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 xml:space="preserve"> </w:t>
                      </w:r>
                      <w:r w:rsidR="000B13DA" w:rsidRPr="00653632"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clinical information, n=16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3D0B500" wp14:editId="48BC7B38">
                <wp:simplePos x="0" y="0"/>
                <wp:positionH relativeFrom="column">
                  <wp:posOffset>274044</wp:posOffset>
                </wp:positionH>
                <wp:positionV relativeFrom="paragraph">
                  <wp:posOffset>239312</wp:posOffset>
                </wp:positionV>
                <wp:extent cx="571500" cy="0"/>
                <wp:effectExtent l="0" t="76200" r="38100" b="101600"/>
                <wp:wrapNone/>
                <wp:docPr id="64" name="直线箭头连接符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DA54147" id="直线箭头连接符 64" o:spid="_x0000_s1026" type="#_x0000_t32" style="position:absolute;left:0;text-align:left;margin-left:21.6pt;margin-top:18.85pt;width:4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" strokecolor="black [3213]" strokeweight=".5pt">
                <v:stroke endarrow="block" joinstyle="miter"/>
              </v:shape>
            </w:pict>
          </mc:Fallback>
        </mc:AlternateContent>
      </w:r>
    </w:p>
    <w:p w14:paraId="2F8B9BAE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19E02C51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1CFF25B" wp14:editId="21914CD3">
                <wp:simplePos x="0" y="0"/>
                <wp:positionH relativeFrom="column">
                  <wp:posOffset>834390</wp:posOffset>
                </wp:positionH>
                <wp:positionV relativeFrom="paragraph">
                  <wp:posOffset>137795</wp:posOffset>
                </wp:positionV>
                <wp:extent cx="4926330" cy="374650"/>
                <wp:effectExtent l="0" t="0" r="26670" b="31750"/>
                <wp:wrapThrough wrapText="bothSides">
                  <wp:wrapPolygon edited="0">
                    <wp:start x="0" y="0"/>
                    <wp:lineTo x="0" y="21966"/>
                    <wp:lineTo x="21606" y="21966"/>
                    <wp:lineTo x="21606" y="0"/>
                    <wp:lineTo x="0" y="0"/>
                  </wp:wrapPolygon>
                </wp:wrapThrough>
                <wp:docPr id="70" name="圆角矩形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26330" cy="3746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B132FD" w14:textId="6C955E3B" w:rsidR="000B13DA" w:rsidRPr="00653632" w:rsidRDefault="00C5386B" w:rsidP="000B13DA">
                            <w:pPr>
                              <w:jc w:val="left"/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Receipt of h</w:t>
                            </w:r>
                            <w:r w:rsidR="000B13DA" w:rsidRPr="00653632"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 xml:space="preserve">ormone therapy before </w:t>
                            </w:r>
                            <w:r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 xml:space="preserve">undergoing </w:t>
                            </w:r>
                            <w:r w:rsidR="000B13DA" w:rsidRPr="00653632"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MR, n=1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1CFF25B" id="圆角矩形 70" o:spid="_x0000_s1043" style="position:absolute;left:0;text-align:left;margin-left:65.7pt;margin-top:10.85pt;width:387.9pt;height:29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" fillcolor="white [3212]" strokecolor="black [3213]" strokeweight="1pt">
                <v:stroke joinstyle="miter"/>
                <v:textbox>
                  <w:txbxContent>
                    <w:p w14:paraId="13B132FD" w14:textId="6C955E3B" w:rsidR="000B13DA" w:rsidRPr="00653632" w:rsidRDefault="00C5386B" w:rsidP="000B13DA">
                      <w:pPr>
                        <w:jc w:val="left"/>
                        <w:rPr>
                          <w:rFonts w:ascii="Times" w:hAnsi="Times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Receipt of h</w:t>
                      </w:r>
                      <w:r w:rsidR="000B13DA" w:rsidRPr="00653632"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 xml:space="preserve">ormone therapy before </w:t>
                      </w:r>
                      <w:r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 xml:space="preserve">undergoing </w:t>
                      </w:r>
                      <w:r w:rsidR="000B13DA" w:rsidRPr="00653632"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MR, n=123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4810EB8E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E3D043C" wp14:editId="65D84A83">
                <wp:simplePos x="0" y="0"/>
                <wp:positionH relativeFrom="column">
                  <wp:posOffset>269875</wp:posOffset>
                </wp:positionH>
                <wp:positionV relativeFrom="paragraph">
                  <wp:posOffset>51269</wp:posOffset>
                </wp:positionV>
                <wp:extent cx="571500" cy="0"/>
                <wp:effectExtent l="0" t="76200" r="38100" b="101600"/>
                <wp:wrapNone/>
                <wp:docPr id="68" name="直线箭头连接符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241108B" id="直线箭头连接符 68" o:spid="_x0000_s1026" type="#_x0000_t32" style="position:absolute;left:0;text-align:left;margin-left:21.25pt;margin-top:4.05pt;width:45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" strokecolor="black [3213]" strokeweight=".5pt">
                <v:stroke endarrow="block" joinstyle="miter"/>
              </v:shape>
            </w:pict>
          </mc:Fallback>
        </mc:AlternateContent>
      </w:r>
    </w:p>
    <w:p w14:paraId="4C296F0B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5AF5FD4" wp14:editId="23FC127F">
                <wp:simplePos x="0" y="0"/>
                <wp:positionH relativeFrom="column">
                  <wp:posOffset>847725</wp:posOffset>
                </wp:positionH>
                <wp:positionV relativeFrom="paragraph">
                  <wp:posOffset>194945</wp:posOffset>
                </wp:positionV>
                <wp:extent cx="4926330" cy="374650"/>
                <wp:effectExtent l="0" t="0" r="26670" b="31750"/>
                <wp:wrapThrough wrapText="bothSides">
                  <wp:wrapPolygon edited="0">
                    <wp:start x="0" y="0"/>
                    <wp:lineTo x="0" y="21966"/>
                    <wp:lineTo x="21606" y="21966"/>
                    <wp:lineTo x="21606" y="0"/>
                    <wp:lineTo x="0" y="0"/>
                  </wp:wrapPolygon>
                </wp:wrapThrough>
                <wp:docPr id="71" name="圆角矩形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26330" cy="3746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2C2FE" w14:textId="394CE955" w:rsidR="000B13DA" w:rsidRPr="00653632" w:rsidRDefault="000B13DA" w:rsidP="000B13DA">
                            <w:pPr>
                              <w:jc w:val="left"/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</w:pPr>
                            <w:r w:rsidRPr="00653632"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Patient age&lt;18 years, n=5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5AF5FD4" id="圆角矩形 71" o:spid="_x0000_s1044" style="position:absolute;left:0;text-align:left;margin-left:66.75pt;margin-top:15.35pt;width:387.9pt;height:29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" fillcolor="white [3212]" strokecolor="black [3213]" strokeweight="1pt">
                <v:stroke joinstyle="miter"/>
                <v:textbox>
                  <w:txbxContent>
                    <w:p w14:paraId="1732C2FE" w14:textId="394CE955" w:rsidR="000B13DA" w:rsidRPr="00653632" w:rsidRDefault="000B13DA" w:rsidP="000B13DA">
                      <w:pPr>
                        <w:jc w:val="left"/>
                        <w:rPr>
                          <w:rFonts w:ascii="Times" w:hAnsi="Times"/>
                          <w:color w:val="000000" w:themeColor="text1"/>
                          <w:sz w:val="24"/>
                        </w:rPr>
                      </w:pPr>
                      <w:r w:rsidRPr="00653632"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Patient age&lt;18 years, n=55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6C95C545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85E5ABF" wp14:editId="76CC053C">
                <wp:simplePos x="0" y="0"/>
                <wp:positionH relativeFrom="column">
                  <wp:posOffset>280477</wp:posOffset>
                </wp:positionH>
                <wp:positionV relativeFrom="paragraph">
                  <wp:posOffset>75565</wp:posOffset>
                </wp:positionV>
                <wp:extent cx="571500" cy="0"/>
                <wp:effectExtent l="0" t="76200" r="38100" b="101600"/>
                <wp:wrapNone/>
                <wp:docPr id="67" name="直线箭头连接符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17EE81E" id="直线箭头连接符 67" o:spid="_x0000_s1026" type="#_x0000_t32" style="position:absolute;left:0;text-align:left;margin-left:22.1pt;margin-top:5.95pt;width:45pt;height: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" strokecolor="black [3213]" strokeweight=".5pt">
                <v:stroke endarrow="block" joinstyle="miter"/>
              </v:shape>
            </w:pict>
          </mc:Fallback>
        </mc:AlternateContent>
      </w:r>
    </w:p>
    <w:p w14:paraId="48BDE4D2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BF1C350" wp14:editId="54DE98EC">
                <wp:simplePos x="0" y="0"/>
                <wp:positionH relativeFrom="column">
                  <wp:posOffset>861060</wp:posOffset>
                </wp:positionH>
                <wp:positionV relativeFrom="paragraph">
                  <wp:posOffset>257810</wp:posOffset>
                </wp:positionV>
                <wp:extent cx="4926330" cy="374650"/>
                <wp:effectExtent l="0" t="0" r="26670" b="31750"/>
                <wp:wrapThrough wrapText="bothSides">
                  <wp:wrapPolygon edited="0">
                    <wp:start x="0" y="0"/>
                    <wp:lineTo x="0" y="21966"/>
                    <wp:lineTo x="21606" y="21966"/>
                    <wp:lineTo x="21606" y="0"/>
                    <wp:lineTo x="0" y="0"/>
                  </wp:wrapPolygon>
                </wp:wrapThrough>
                <wp:docPr id="72" name="圆角矩形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26330" cy="3746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926111" w14:textId="56A02AEF" w:rsidR="000B13DA" w:rsidRPr="00653632" w:rsidRDefault="00C5386B" w:rsidP="000B13DA">
                            <w:pPr>
                              <w:jc w:val="left"/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 xml:space="preserve">No data on </w:t>
                            </w:r>
                            <w:r w:rsidR="000B13DA" w:rsidRPr="00653632"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enhanced MR</w:t>
                            </w:r>
                            <w:r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I</w:t>
                            </w:r>
                            <w:r w:rsidR="000B13DA" w:rsidRPr="00653632"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, n=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BF1C350" id="圆角矩形 72" o:spid="_x0000_s1045" style="position:absolute;left:0;text-align:left;margin-left:67.8pt;margin-top:20.3pt;width:387.9pt;height:29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" fillcolor="white [3212]" strokecolor="black [3213]" strokeweight="1pt">
                <v:stroke joinstyle="miter"/>
                <v:textbox>
                  <w:txbxContent>
                    <w:p w14:paraId="73926111" w14:textId="56A02AEF" w:rsidR="000B13DA" w:rsidRPr="00653632" w:rsidRDefault="00C5386B" w:rsidP="000B13DA">
                      <w:pPr>
                        <w:jc w:val="left"/>
                        <w:rPr>
                          <w:rFonts w:ascii="Times" w:hAnsi="Times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 xml:space="preserve">No data on </w:t>
                      </w:r>
                      <w:r w:rsidR="000B13DA" w:rsidRPr="00653632"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enhanced MR</w:t>
                      </w:r>
                      <w:r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I</w:t>
                      </w:r>
                      <w:r w:rsidR="000B13DA" w:rsidRPr="00653632"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, n=16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380036C3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A9D6CCC" wp14:editId="0463D0DD">
                <wp:simplePos x="0" y="0"/>
                <wp:positionH relativeFrom="column">
                  <wp:posOffset>291189</wp:posOffset>
                </wp:positionH>
                <wp:positionV relativeFrom="paragraph">
                  <wp:posOffset>157397</wp:posOffset>
                </wp:positionV>
                <wp:extent cx="571500" cy="0"/>
                <wp:effectExtent l="0" t="76200" r="38100" b="101600"/>
                <wp:wrapNone/>
                <wp:docPr id="65" name="直线箭头连接符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86958D" id="直线箭头连接符 65" o:spid="_x0000_s1026" type="#_x0000_t32" style="position:absolute;left:0;text-align:left;margin-left:22.95pt;margin-top:12.4pt;width:4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" strokecolor="black [3213]" strokeweight=".5pt">
                <v:stroke endarrow="block" joinstyle="miter"/>
              </v:shape>
            </w:pict>
          </mc:Fallback>
        </mc:AlternateContent>
      </w:r>
    </w:p>
    <w:p w14:paraId="7B41B4F2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22C7AD83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450606B" wp14:editId="1A8F89D8">
                <wp:simplePos x="0" y="0"/>
                <wp:positionH relativeFrom="column">
                  <wp:posOffset>848995</wp:posOffset>
                </wp:positionH>
                <wp:positionV relativeFrom="paragraph">
                  <wp:posOffset>24765</wp:posOffset>
                </wp:positionV>
                <wp:extent cx="4926330" cy="374650"/>
                <wp:effectExtent l="0" t="0" r="26670" b="31750"/>
                <wp:wrapThrough wrapText="bothSides">
                  <wp:wrapPolygon edited="0">
                    <wp:start x="0" y="0"/>
                    <wp:lineTo x="0" y="21966"/>
                    <wp:lineTo x="21606" y="21966"/>
                    <wp:lineTo x="21606" y="0"/>
                    <wp:lineTo x="0" y="0"/>
                  </wp:wrapPolygon>
                </wp:wrapThrough>
                <wp:docPr id="73" name="圆角矩形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26330" cy="3746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59DF56" w14:textId="77777777" w:rsidR="000B13DA" w:rsidRPr="00653632" w:rsidRDefault="000B13DA" w:rsidP="000B13DA">
                            <w:pPr>
                              <w:jc w:val="left"/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</w:pPr>
                            <w:r w:rsidRPr="00653632"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Lesions not in cerebral parenchyma, n=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450606B" id="圆角矩形 73" o:spid="_x0000_s1046" style="position:absolute;left:0;text-align:left;margin-left:66.85pt;margin-top:1.95pt;width:387.9pt;height:29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" fillcolor="white [3212]" strokecolor="black [3213]" strokeweight="1pt">
                <v:stroke joinstyle="miter"/>
                <v:textbox>
                  <w:txbxContent>
                    <w:p w14:paraId="6A59DF56" w14:textId="77777777" w:rsidR="000B13DA" w:rsidRPr="00653632" w:rsidRDefault="000B13DA" w:rsidP="000B13DA">
                      <w:pPr>
                        <w:jc w:val="left"/>
                        <w:rPr>
                          <w:rFonts w:ascii="Times" w:hAnsi="Times"/>
                          <w:color w:val="000000" w:themeColor="text1"/>
                          <w:sz w:val="24"/>
                        </w:rPr>
                      </w:pPr>
                      <w:r w:rsidRPr="00653632"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Lesions not in cerebral parenchyma, n=34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FA7D3F3" wp14:editId="347AD8C3">
                <wp:simplePos x="0" y="0"/>
                <wp:positionH relativeFrom="column">
                  <wp:posOffset>280311</wp:posOffset>
                </wp:positionH>
                <wp:positionV relativeFrom="paragraph">
                  <wp:posOffset>194006</wp:posOffset>
                </wp:positionV>
                <wp:extent cx="571500" cy="0"/>
                <wp:effectExtent l="0" t="76200" r="38100" b="101600"/>
                <wp:wrapNone/>
                <wp:docPr id="66" name="直线箭头连接符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57710D" id="直线箭头连接符 66" o:spid="_x0000_s1026" type="#_x0000_t32" style="position:absolute;left:0;text-align:left;margin-left:22.05pt;margin-top:15.3pt;width:45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" strokecolor="black [3213]" strokeweight=".5pt">
                <v:stroke endarrow="block" joinstyle="miter"/>
              </v:shape>
            </w:pict>
          </mc:Fallback>
        </mc:AlternateContent>
      </w:r>
    </w:p>
    <w:p w14:paraId="61584F55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13E85A6E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53E1ECAD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  <w:r w:rsidRPr="00C05840">
        <w:rPr>
          <w:rFonts w:ascii="Times" w:hAnsi="Times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7DA6F41" wp14:editId="41EAF637">
                <wp:simplePos x="0" y="0"/>
                <wp:positionH relativeFrom="column">
                  <wp:posOffset>-63500</wp:posOffset>
                </wp:positionH>
                <wp:positionV relativeFrom="paragraph">
                  <wp:posOffset>53975</wp:posOffset>
                </wp:positionV>
                <wp:extent cx="1821815" cy="374650"/>
                <wp:effectExtent l="0" t="0" r="32385" b="31750"/>
                <wp:wrapThrough wrapText="bothSides">
                  <wp:wrapPolygon edited="0">
                    <wp:start x="0" y="0"/>
                    <wp:lineTo x="0" y="21966"/>
                    <wp:lineTo x="21683" y="21966"/>
                    <wp:lineTo x="21683" y="0"/>
                    <wp:lineTo x="0" y="0"/>
                  </wp:wrapPolygon>
                </wp:wrapThrough>
                <wp:docPr id="74" name="圆角矩形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1815" cy="3746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31D13A" w14:textId="77777777" w:rsidR="000B13DA" w:rsidRPr="00653632" w:rsidRDefault="000B13DA" w:rsidP="000B13DA">
                            <w:pPr>
                              <w:jc w:val="left"/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</w:pPr>
                            <w:r w:rsidRPr="00653632">
                              <w:rPr>
                                <w:rFonts w:ascii="Times" w:hAnsi="Times"/>
                                <w:color w:val="000000" w:themeColor="text1"/>
                                <w:sz w:val="24"/>
                              </w:rPr>
                              <w:t>72 consecutive patients</w:t>
                            </w:r>
                          </w:p>
                          <w:p w14:paraId="6F344F39" w14:textId="77777777" w:rsidR="000B13DA" w:rsidRDefault="000B13DA" w:rsidP="000B13D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7DA6F41" id="圆角矩形 74" o:spid="_x0000_s1047" style="position:absolute;left:0;text-align:left;margin-left:-5pt;margin-top:4.25pt;width:143.45pt;height:29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" fillcolor="white [3212]" strokecolor="black [3213]" strokeweight="1pt">
                <v:stroke joinstyle="miter"/>
                <v:textbox>
                  <w:txbxContent>
                    <w:p w14:paraId="0131D13A" w14:textId="77777777" w:rsidR="000B13DA" w:rsidRPr="00653632" w:rsidRDefault="000B13DA" w:rsidP="000B13DA">
                      <w:pPr>
                        <w:jc w:val="left"/>
                        <w:rPr>
                          <w:rFonts w:ascii="Times" w:hAnsi="Times"/>
                          <w:color w:val="000000" w:themeColor="text1"/>
                          <w:sz w:val="24"/>
                        </w:rPr>
                      </w:pPr>
                      <w:r w:rsidRPr="00653632">
                        <w:rPr>
                          <w:rFonts w:ascii="Times" w:hAnsi="Times"/>
                          <w:color w:val="000000" w:themeColor="text1"/>
                          <w:sz w:val="24"/>
                        </w:rPr>
                        <w:t>72 consecutive patients</w:t>
                      </w:r>
                    </w:p>
                    <w:p w14:paraId="6F344F39" w14:textId="77777777" w:rsidR="000B13DA" w:rsidRDefault="000B13DA" w:rsidP="000B13DA"/>
                  </w:txbxContent>
                </v:textbox>
                <w10:wrap type="through"/>
              </v:roundrect>
            </w:pict>
          </mc:Fallback>
        </mc:AlternateContent>
      </w:r>
    </w:p>
    <w:p w14:paraId="1D4183F7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45AF9CA2" w14:textId="5F242731" w:rsidR="000B13DA" w:rsidRPr="00C05840" w:rsidRDefault="000B13DA" w:rsidP="00C226C8">
      <w:pPr>
        <w:pStyle w:val="EndNoteBibliography"/>
        <w:jc w:val="left"/>
        <w:rPr>
          <w:rFonts w:ascii="Times" w:hAnsi="Times"/>
          <w:sz w:val="24"/>
        </w:rPr>
      </w:pPr>
      <w:r w:rsidRPr="008E13F5">
        <w:rPr>
          <w:rFonts w:ascii="Times" w:eastAsiaTheme="minorHAnsi" w:hAnsi="Times"/>
          <w:b/>
          <w:sz w:val="24"/>
        </w:rPr>
        <w:t>S</w:t>
      </w:r>
      <w:r>
        <w:rPr>
          <w:rFonts w:ascii="Times" w:eastAsiaTheme="minorHAnsi" w:hAnsi="Times"/>
          <w:b/>
          <w:sz w:val="24"/>
        </w:rPr>
        <w:t xml:space="preserve">UPPLEMENTARY FILE </w:t>
      </w:r>
      <w:r w:rsidRPr="008E13F5">
        <w:rPr>
          <w:rFonts w:ascii="Times" w:eastAsiaTheme="minorHAnsi" w:hAnsi="Times"/>
          <w:b/>
          <w:sz w:val="24"/>
        </w:rPr>
        <w:t>1</w:t>
      </w:r>
      <w:r>
        <w:rPr>
          <w:rFonts w:ascii="Times" w:eastAsiaTheme="minorHAnsi" w:hAnsi="Times"/>
          <w:sz w:val="24"/>
        </w:rPr>
        <w:t xml:space="preserve">. </w:t>
      </w:r>
      <w:r w:rsidRPr="00C05840">
        <w:rPr>
          <w:rFonts w:ascii="Times" w:eastAsiaTheme="minorHAnsi" w:hAnsi="Times"/>
          <w:sz w:val="24"/>
        </w:rPr>
        <w:t>The flow chart of the enrol</w:t>
      </w:r>
      <w:r>
        <w:rPr>
          <w:rFonts w:ascii="Times" w:eastAsiaTheme="minorHAnsi" w:hAnsi="Times"/>
          <w:sz w:val="24"/>
        </w:rPr>
        <w:t xml:space="preserve">lment for patients with </w:t>
      </w:r>
      <w:r w:rsidR="00C226C8">
        <w:rPr>
          <w:rFonts w:ascii="Times" w:eastAsiaTheme="minorHAnsi" w:hAnsi="Times"/>
          <w:sz w:val="24"/>
        </w:rPr>
        <w:t xml:space="preserve">GBM </w:t>
      </w:r>
      <w:r w:rsidRPr="000F2D8D">
        <w:rPr>
          <w:rFonts w:ascii="Times" w:eastAsiaTheme="minorHAnsi" w:hAnsi="Times"/>
          <w:b/>
          <w:sz w:val="24"/>
        </w:rPr>
        <w:t>(A)</w:t>
      </w:r>
      <w:r>
        <w:rPr>
          <w:rFonts w:ascii="Times" w:eastAsiaTheme="minorHAnsi" w:hAnsi="Times"/>
          <w:sz w:val="24"/>
        </w:rPr>
        <w:t xml:space="preserve">, </w:t>
      </w:r>
      <w:r w:rsidR="00C226C8">
        <w:rPr>
          <w:rFonts w:ascii="Times" w:eastAsiaTheme="minorHAnsi" w:hAnsi="Times"/>
          <w:sz w:val="24"/>
        </w:rPr>
        <w:t>PCNSL</w:t>
      </w:r>
      <w:r w:rsidR="00C226C8" w:rsidRPr="000F2D8D">
        <w:rPr>
          <w:rFonts w:ascii="Times" w:eastAsiaTheme="minorHAnsi" w:hAnsi="Times"/>
          <w:b/>
          <w:sz w:val="24"/>
        </w:rPr>
        <w:t xml:space="preserve"> </w:t>
      </w:r>
      <w:r w:rsidRPr="000F2D8D">
        <w:rPr>
          <w:rFonts w:ascii="Times" w:eastAsiaTheme="minorHAnsi" w:hAnsi="Times"/>
          <w:b/>
          <w:sz w:val="24"/>
        </w:rPr>
        <w:t>(B)</w:t>
      </w:r>
      <w:r>
        <w:rPr>
          <w:rFonts w:ascii="Times" w:eastAsiaTheme="minorHAnsi" w:hAnsi="Times"/>
          <w:sz w:val="24"/>
        </w:rPr>
        <w:t xml:space="preserve"> and TDL</w:t>
      </w:r>
      <w:r w:rsidRPr="000F2D8D">
        <w:rPr>
          <w:rFonts w:ascii="Times" w:eastAsiaTheme="minorHAnsi" w:hAnsi="Times"/>
          <w:b/>
          <w:sz w:val="24"/>
        </w:rPr>
        <w:t xml:space="preserve"> (C)</w:t>
      </w:r>
      <w:r>
        <w:rPr>
          <w:rFonts w:ascii="Times" w:eastAsiaTheme="minorHAnsi" w:hAnsi="Times"/>
          <w:sz w:val="24"/>
        </w:rPr>
        <w:t>.</w:t>
      </w:r>
    </w:p>
    <w:p w14:paraId="7D18DD79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3DF55701" w14:textId="77777777" w:rsidR="000B13DA" w:rsidRDefault="000B13DA" w:rsidP="000B13DA">
      <w:pPr>
        <w:pStyle w:val="EndNoteBibliography"/>
        <w:rPr>
          <w:rFonts w:ascii="Times" w:hAnsi="Times"/>
          <w:sz w:val="24"/>
        </w:rPr>
      </w:pPr>
    </w:p>
    <w:p w14:paraId="09007EF6" w14:textId="77777777" w:rsidR="00C226C8" w:rsidRPr="00C05840" w:rsidRDefault="00C226C8" w:rsidP="000B13DA">
      <w:pPr>
        <w:pStyle w:val="EndNoteBibliography"/>
        <w:rPr>
          <w:rFonts w:ascii="Times" w:hAnsi="Times"/>
          <w:sz w:val="24"/>
        </w:rPr>
      </w:pPr>
      <w:bookmarkStart w:id="0" w:name="_GoBack"/>
      <w:bookmarkEnd w:id="0"/>
    </w:p>
    <w:p w14:paraId="08179882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0C427039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6BD7E8A3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55049C51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2CEDA6DE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34276B84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67546AC3" w14:textId="77777777" w:rsidR="000B13DA" w:rsidRDefault="000B13DA" w:rsidP="000B13DA">
      <w:pPr>
        <w:pStyle w:val="EndNoteBibliography"/>
        <w:rPr>
          <w:rFonts w:ascii="Times" w:hAnsi="Times"/>
          <w:sz w:val="24"/>
        </w:rPr>
      </w:pPr>
    </w:p>
    <w:p w14:paraId="550CC9E0" w14:textId="77777777" w:rsidR="00C01A3A" w:rsidRPr="00C05840" w:rsidRDefault="00C01A3A" w:rsidP="000B13DA">
      <w:pPr>
        <w:pStyle w:val="EndNoteBibliography"/>
        <w:rPr>
          <w:rFonts w:ascii="Times" w:hAnsi="Times"/>
          <w:sz w:val="24"/>
        </w:rPr>
      </w:pPr>
    </w:p>
    <w:p w14:paraId="2C90A371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</w:p>
    <w:p w14:paraId="43DAEF68" w14:textId="5DA5FBB5" w:rsidR="000B13DA" w:rsidRDefault="000B13DA" w:rsidP="000B13DA">
      <w:pPr>
        <w:pStyle w:val="EndNoteBibliography"/>
        <w:rPr>
          <w:rFonts w:ascii="Times" w:eastAsiaTheme="minorEastAsia" w:hAnsi="Times" w:cs="Times New Roman"/>
          <w:sz w:val="24"/>
        </w:rPr>
      </w:pPr>
      <w:r w:rsidRPr="00C05840">
        <w:rPr>
          <w:rFonts w:ascii="Times" w:eastAsiaTheme="minorEastAsia" w:hAnsi="Times" w:cs="Times New Roman"/>
          <w:sz w:val="24"/>
        </w:rPr>
        <w:lastRenderedPageBreak/>
        <w:t xml:space="preserve">After the pre-contrast scanning was finished, the </w:t>
      </w:r>
      <w:proofErr w:type="spellStart"/>
      <w:r w:rsidRPr="00C05840">
        <w:rPr>
          <w:rFonts w:ascii="Times" w:eastAsiaTheme="minorEastAsia" w:hAnsi="Times" w:cs="Times New Roman"/>
          <w:sz w:val="24"/>
        </w:rPr>
        <w:t>dimeglumine</w:t>
      </w:r>
      <w:proofErr w:type="spellEnd"/>
      <w:r w:rsidRPr="00C05840">
        <w:rPr>
          <w:rFonts w:ascii="Times" w:eastAsiaTheme="minorEastAsia" w:hAnsi="Times" w:cs="Times New Roman"/>
          <w:sz w:val="24"/>
        </w:rPr>
        <w:t xml:space="preserve"> </w:t>
      </w:r>
      <w:proofErr w:type="spellStart"/>
      <w:r w:rsidRPr="00C05840">
        <w:rPr>
          <w:rFonts w:ascii="Times" w:eastAsiaTheme="minorEastAsia" w:hAnsi="Times" w:cs="Times New Roman"/>
          <w:sz w:val="24"/>
        </w:rPr>
        <w:t>gadopentetate</w:t>
      </w:r>
      <w:proofErr w:type="spellEnd"/>
      <w:r w:rsidRPr="00C05840">
        <w:rPr>
          <w:rFonts w:ascii="Times" w:eastAsiaTheme="minorEastAsia" w:hAnsi="Times" w:cs="Times New Roman"/>
          <w:sz w:val="24"/>
        </w:rPr>
        <w:t xml:space="preserve"> </w:t>
      </w:r>
      <w:r w:rsidR="00C226C8">
        <w:rPr>
          <w:rFonts w:ascii="Times" w:eastAsiaTheme="minorEastAsia" w:hAnsi="Times" w:cs="Times New Roman"/>
          <w:sz w:val="24"/>
        </w:rPr>
        <w:t>(</w:t>
      </w:r>
      <w:proofErr w:type="spellStart"/>
      <w:r w:rsidRPr="00C05840">
        <w:rPr>
          <w:rFonts w:ascii="Times" w:eastAsiaTheme="minorEastAsia" w:hAnsi="Times" w:cs="Times New Roman"/>
          <w:sz w:val="24"/>
        </w:rPr>
        <w:t>Beilu</w:t>
      </w:r>
      <w:proofErr w:type="spellEnd"/>
      <w:r w:rsidRPr="00C05840">
        <w:rPr>
          <w:rFonts w:ascii="Times" w:eastAsiaTheme="minorEastAsia" w:hAnsi="Times" w:cs="Times New Roman"/>
          <w:sz w:val="24"/>
        </w:rPr>
        <w:t xml:space="preserve"> Pharmaceutical Co., LTD) was injected into the patient with a dose of 0.2ml/kg via the antecubital venous. Once the injection was finished, the post-contrast scanning started.</w:t>
      </w:r>
    </w:p>
    <w:tbl>
      <w:tblPr>
        <w:tblStyle w:val="a3"/>
        <w:tblpPr w:leftFromText="180" w:rightFromText="180" w:vertAnchor="text" w:horzAnchor="page" w:tblpX="910" w:tblpY="1077"/>
        <w:tblW w:w="10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417"/>
        <w:gridCol w:w="1134"/>
        <w:gridCol w:w="2410"/>
        <w:gridCol w:w="1134"/>
      </w:tblGrid>
      <w:tr w:rsidR="005116F5" w:rsidRPr="00C05840" w14:paraId="1DF7ED09" w14:textId="77777777" w:rsidTr="005116F5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076E8256" w14:textId="77777777" w:rsidR="005116F5" w:rsidRPr="008B7CC3" w:rsidRDefault="005116F5" w:rsidP="005116F5">
            <w:pPr>
              <w:pStyle w:val="EndNoteBibliography"/>
              <w:rPr>
                <w:rFonts w:ascii="Times" w:eastAsiaTheme="minorEastAsia" w:hAnsi="Times"/>
                <w:b/>
                <w:sz w:val="24"/>
              </w:rPr>
            </w:pPr>
            <w:r w:rsidRPr="008B7CC3">
              <w:rPr>
                <w:rFonts w:ascii="Times" w:eastAsiaTheme="minorEastAsia" w:hAnsi="Times"/>
                <w:b/>
                <w:sz w:val="24"/>
              </w:rPr>
              <w:t xml:space="preserve">MRI scanner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58AC45B" w14:textId="77777777" w:rsidR="005116F5" w:rsidRPr="008B7CC3" w:rsidRDefault="005116F5" w:rsidP="005116F5">
            <w:pPr>
              <w:pStyle w:val="EndNoteBibliography"/>
              <w:jc w:val="center"/>
              <w:rPr>
                <w:rFonts w:ascii="Times" w:eastAsiaTheme="minorEastAsia" w:hAnsi="Times"/>
                <w:b/>
                <w:sz w:val="24"/>
              </w:rPr>
            </w:pPr>
            <w:r w:rsidRPr="008B7CC3">
              <w:rPr>
                <w:rFonts w:ascii="Times" w:eastAsiaTheme="minorEastAsia" w:hAnsi="Times"/>
                <w:b/>
                <w:sz w:val="24"/>
              </w:rPr>
              <w:t>TR (</w:t>
            </w:r>
            <w:proofErr w:type="spellStart"/>
            <w:r w:rsidRPr="008B7CC3">
              <w:rPr>
                <w:rFonts w:ascii="Times" w:eastAsiaTheme="minorEastAsia" w:hAnsi="Times"/>
                <w:b/>
                <w:sz w:val="24"/>
              </w:rPr>
              <w:t>ms</w:t>
            </w:r>
            <w:proofErr w:type="spellEnd"/>
            <w:r w:rsidRPr="008B7CC3">
              <w:rPr>
                <w:rFonts w:ascii="Times" w:eastAsiaTheme="minorEastAsia" w:hAnsi="Times"/>
                <w:b/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9BA9DB" w14:textId="77777777" w:rsidR="005116F5" w:rsidRPr="008B7CC3" w:rsidRDefault="005116F5" w:rsidP="005116F5">
            <w:pPr>
              <w:pStyle w:val="EndNoteBibliography"/>
              <w:jc w:val="center"/>
              <w:rPr>
                <w:rFonts w:ascii="Times" w:eastAsiaTheme="minorEastAsia" w:hAnsi="Times"/>
                <w:b/>
                <w:sz w:val="24"/>
              </w:rPr>
            </w:pPr>
            <w:r w:rsidRPr="008B7CC3">
              <w:rPr>
                <w:rFonts w:ascii="Times" w:eastAsiaTheme="minorEastAsia" w:hAnsi="Times"/>
                <w:b/>
                <w:sz w:val="24"/>
              </w:rPr>
              <w:t>TE (</w:t>
            </w:r>
            <w:proofErr w:type="spellStart"/>
            <w:r w:rsidRPr="008B7CC3">
              <w:rPr>
                <w:rFonts w:ascii="Times" w:eastAsiaTheme="minorEastAsia" w:hAnsi="Times"/>
                <w:b/>
                <w:sz w:val="24"/>
              </w:rPr>
              <w:t>ms</w:t>
            </w:r>
            <w:proofErr w:type="spellEnd"/>
            <w:r w:rsidRPr="008B7CC3">
              <w:rPr>
                <w:rFonts w:ascii="Times" w:eastAsiaTheme="minorEastAsia" w:hAnsi="Times"/>
                <w:b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9D00563" w14:textId="77777777" w:rsidR="005116F5" w:rsidRPr="008B7CC3" w:rsidRDefault="005116F5" w:rsidP="005116F5">
            <w:pPr>
              <w:pStyle w:val="EndNoteBibliography"/>
              <w:rPr>
                <w:rFonts w:ascii="Times" w:eastAsiaTheme="minorEastAsia" w:hAnsi="Times"/>
                <w:b/>
                <w:sz w:val="24"/>
              </w:rPr>
            </w:pPr>
            <w:r w:rsidRPr="008B7CC3">
              <w:rPr>
                <w:rFonts w:ascii="Times" w:eastAsiaTheme="minorEastAsia" w:hAnsi="Times"/>
                <w:b/>
                <w:sz w:val="24"/>
              </w:rPr>
              <w:t>Slice thickness (m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6B5DBC" w14:textId="77777777" w:rsidR="005116F5" w:rsidRPr="008B7CC3" w:rsidRDefault="005116F5" w:rsidP="005116F5">
            <w:pPr>
              <w:pStyle w:val="EndNoteBibliography"/>
              <w:jc w:val="center"/>
              <w:rPr>
                <w:rFonts w:ascii="Times" w:eastAsiaTheme="minorEastAsia" w:hAnsi="Times"/>
                <w:b/>
                <w:sz w:val="24"/>
              </w:rPr>
            </w:pPr>
            <w:r w:rsidRPr="008B7CC3">
              <w:rPr>
                <w:rFonts w:ascii="Times" w:eastAsiaTheme="minorEastAsia" w:hAnsi="Times"/>
                <w:b/>
                <w:sz w:val="24"/>
              </w:rPr>
              <w:t>FOV</w:t>
            </w:r>
          </w:p>
        </w:tc>
      </w:tr>
      <w:tr w:rsidR="005116F5" w:rsidRPr="00C05840" w14:paraId="361F9A2F" w14:textId="77777777" w:rsidTr="005116F5">
        <w:tc>
          <w:tcPr>
            <w:tcW w:w="4390" w:type="dxa"/>
            <w:tcBorders>
              <w:top w:val="single" w:sz="4" w:space="0" w:color="auto"/>
            </w:tcBorders>
          </w:tcPr>
          <w:p w14:paraId="4B4D2FC9" w14:textId="77777777" w:rsidR="005116F5" w:rsidRPr="008B6AD4" w:rsidRDefault="005116F5" w:rsidP="005116F5">
            <w:pPr>
              <w:pStyle w:val="EndNoteBibliography"/>
              <w:jc w:val="left"/>
              <w:rPr>
                <w:rFonts w:ascii="Times" w:eastAsiaTheme="minorEastAsia" w:hAnsi="Times"/>
                <w:bCs/>
                <w:sz w:val="24"/>
              </w:rPr>
            </w:pPr>
            <w:r w:rsidRPr="008B6AD4">
              <w:rPr>
                <w:rFonts w:ascii="Times" w:eastAsiaTheme="minorEastAsia" w:hAnsi="Times"/>
                <w:bCs/>
                <w:sz w:val="24"/>
              </w:rPr>
              <w:t>GE Discovery MR75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2F10BA" w14:textId="77777777" w:rsidR="005116F5" w:rsidRPr="00C05840" w:rsidRDefault="005116F5" w:rsidP="005116F5">
            <w:pPr>
              <w:pStyle w:val="EndNoteBibliography"/>
              <w:jc w:val="center"/>
              <w:rPr>
                <w:rFonts w:ascii="Times" w:eastAsiaTheme="minorEastAsia" w:hAnsi="Times"/>
                <w:sz w:val="24"/>
              </w:rPr>
            </w:pPr>
            <w:r w:rsidRPr="00C05840">
              <w:rPr>
                <w:rFonts w:ascii="Times" w:eastAsiaTheme="minorEastAsia" w:hAnsi="Times"/>
                <w:sz w:val="24"/>
              </w:rPr>
              <w:t>28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A1A031" w14:textId="77777777" w:rsidR="005116F5" w:rsidRPr="00C05840" w:rsidRDefault="005116F5" w:rsidP="005116F5">
            <w:pPr>
              <w:pStyle w:val="EndNoteBibliography"/>
              <w:jc w:val="center"/>
              <w:rPr>
                <w:rFonts w:ascii="Times" w:eastAsiaTheme="minorEastAsia" w:hAnsi="Times"/>
                <w:sz w:val="24"/>
              </w:rPr>
            </w:pPr>
            <w:r w:rsidRPr="00C05840">
              <w:rPr>
                <w:rFonts w:ascii="Times" w:eastAsiaTheme="minorEastAsia" w:hAnsi="Times"/>
                <w:sz w:val="24"/>
              </w:rPr>
              <w:t>19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E8B2B93" w14:textId="77777777" w:rsidR="005116F5" w:rsidRPr="00C05840" w:rsidRDefault="005116F5" w:rsidP="005116F5">
            <w:pPr>
              <w:pStyle w:val="EndNoteBibliography"/>
              <w:jc w:val="center"/>
              <w:rPr>
                <w:rFonts w:ascii="Times" w:eastAsiaTheme="minorEastAsia" w:hAnsi="Times"/>
                <w:sz w:val="24"/>
              </w:rPr>
            </w:pPr>
            <w:r w:rsidRPr="00C05840">
              <w:rPr>
                <w:rFonts w:ascii="Times" w:eastAsiaTheme="minorEastAsia" w:hAnsi="Times"/>
                <w:sz w:val="24"/>
              </w:rPr>
              <w:t>5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1393F3" w14:textId="77777777" w:rsidR="005116F5" w:rsidRPr="00C05840" w:rsidRDefault="005116F5" w:rsidP="005116F5">
            <w:pPr>
              <w:pStyle w:val="EndNoteBibliography"/>
              <w:rPr>
                <w:rFonts w:ascii="Times" w:eastAsiaTheme="minorEastAsia" w:hAnsi="Times"/>
                <w:sz w:val="24"/>
              </w:rPr>
            </w:pPr>
            <w:r w:rsidRPr="00C05840">
              <w:rPr>
                <w:rFonts w:ascii="Times" w:eastAsiaTheme="minorEastAsia" w:hAnsi="Times"/>
                <w:sz w:val="24"/>
              </w:rPr>
              <w:t>512</w:t>
            </w:r>
            <w:r w:rsidRPr="00C05840">
              <w:rPr>
                <w:rFonts w:ascii="Times" w:eastAsiaTheme="minorEastAsia" w:hAnsi="Times" w:cs="MS Mincho"/>
                <w:sz w:val="24"/>
              </w:rPr>
              <w:t>×512</w:t>
            </w:r>
          </w:p>
        </w:tc>
      </w:tr>
      <w:tr w:rsidR="005116F5" w:rsidRPr="00C05840" w14:paraId="5983CB8B" w14:textId="77777777" w:rsidTr="005116F5">
        <w:trPr>
          <w:trHeight w:val="436"/>
        </w:trPr>
        <w:tc>
          <w:tcPr>
            <w:tcW w:w="4390" w:type="dxa"/>
          </w:tcPr>
          <w:p w14:paraId="756ACCCC" w14:textId="77777777" w:rsidR="005116F5" w:rsidRPr="008B6AD4" w:rsidRDefault="005116F5" w:rsidP="005116F5">
            <w:pPr>
              <w:pStyle w:val="EndNoteBibliography"/>
              <w:jc w:val="left"/>
              <w:rPr>
                <w:rFonts w:ascii="Times" w:eastAsiaTheme="minorEastAsia" w:hAnsi="Times"/>
                <w:bCs/>
                <w:sz w:val="24"/>
              </w:rPr>
            </w:pPr>
            <w:r w:rsidRPr="008B6AD4">
              <w:rPr>
                <w:rFonts w:ascii="Times" w:eastAsiaTheme="minorEastAsia" w:hAnsi="Times"/>
                <w:bCs/>
                <w:sz w:val="24"/>
              </w:rPr>
              <w:t>GE Medical System Genesis Signa</w:t>
            </w:r>
          </w:p>
        </w:tc>
        <w:tc>
          <w:tcPr>
            <w:tcW w:w="1417" w:type="dxa"/>
          </w:tcPr>
          <w:p w14:paraId="1D3F9224" w14:textId="77777777" w:rsidR="005116F5" w:rsidRPr="00C05840" w:rsidRDefault="005116F5" w:rsidP="005116F5">
            <w:pPr>
              <w:pStyle w:val="EndNoteBibliography"/>
              <w:jc w:val="center"/>
              <w:rPr>
                <w:rFonts w:ascii="Times" w:eastAsiaTheme="minorEastAsia" w:hAnsi="Times"/>
                <w:sz w:val="24"/>
              </w:rPr>
            </w:pPr>
            <w:r w:rsidRPr="00C05840">
              <w:rPr>
                <w:rFonts w:ascii="Times" w:eastAsiaTheme="minorEastAsia" w:hAnsi="Times"/>
                <w:sz w:val="24"/>
              </w:rPr>
              <w:t>2031</w:t>
            </w:r>
          </w:p>
        </w:tc>
        <w:tc>
          <w:tcPr>
            <w:tcW w:w="1134" w:type="dxa"/>
          </w:tcPr>
          <w:p w14:paraId="2AD63570" w14:textId="77777777" w:rsidR="005116F5" w:rsidRPr="00C05840" w:rsidRDefault="005116F5" w:rsidP="005116F5">
            <w:pPr>
              <w:pStyle w:val="EndNoteBibliography"/>
              <w:jc w:val="center"/>
              <w:rPr>
                <w:rFonts w:ascii="Times" w:eastAsiaTheme="minorEastAsia" w:hAnsi="Times"/>
                <w:sz w:val="24"/>
              </w:rPr>
            </w:pPr>
            <w:r w:rsidRPr="00C05840">
              <w:rPr>
                <w:rFonts w:ascii="Times" w:eastAsiaTheme="minorEastAsia" w:hAnsi="Times"/>
                <w:sz w:val="24"/>
              </w:rPr>
              <w:t>19</w:t>
            </w:r>
          </w:p>
        </w:tc>
        <w:tc>
          <w:tcPr>
            <w:tcW w:w="2410" w:type="dxa"/>
          </w:tcPr>
          <w:p w14:paraId="76CCD2AA" w14:textId="77777777" w:rsidR="005116F5" w:rsidRPr="00C05840" w:rsidRDefault="005116F5" w:rsidP="005116F5">
            <w:pPr>
              <w:pStyle w:val="EndNoteBibliography"/>
              <w:jc w:val="center"/>
              <w:rPr>
                <w:rFonts w:ascii="Times" w:eastAsiaTheme="minorEastAsia" w:hAnsi="Times"/>
                <w:sz w:val="24"/>
              </w:rPr>
            </w:pPr>
            <w:r w:rsidRPr="00C05840">
              <w:rPr>
                <w:rFonts w:ascii="Times" w:eastAsiaTheme="minorEastAsia" w:hAnsi="Times"/>
                <w:sz w:val="24"/>
              </w:rPr>
              <w:t>5.00</w:t>
            </w:r>
          </w:p>
        </w:tc>
        <w:tc>
          <w:tcPr>
            <w:tcW w:w="1134" w:type="dxa"/>
          </w:tcPr>
          <w:p w14:paraId="2ABAC0D1" w14:textId="77777777" w:rsidR="005116F5" w:rsidRPr="00C05840" w:rsidRDefault="005116F5" w:rsidP="005116F5">
            <w:pPr>
              <w:pStyle w:val="EndNoteBibliography"/>
              <w:rPr>
                <w:rFonts w:ascii="Times" w:eastAsiaTheme="minorEastAsia" w:hAnsi="Times"/>
                <w:sz w:val="24"/>
              </w:rPr>
            </w:pPr>
            <w:r w:rsidRPr="00C05840">
              <w:rPr>
                <w:rFonts w:ascii="Times" w:eastAsiaTheme="minorEastAsia" w:hAnsi="Times"/>
                <w:sz w:val="24"/>
              </w:rPr>
              <w:t>512</w:t>
            </w:r>
            <w:r w:rsidRPr="00C05840">
              <w:rPr>
                <w:rFonts w:ascii="Times" w:eastAsiaTheme="minorEastAsia" w:hAnsi="Times" w:cs="MS Mincho"/>
                <w:sz w:val="24"/>
              </w:rPr>
              <w:t>×512</w:t>
            </w:r>
          </w:p>
        </w:tc>
      </w:tr>
      <w:tr w:rsidR="005116F5" w:rsidRPr="00C05840" w14:paraId="093D8BF9" w14:textId="77777777" w:rsidTr="005116F5">
        <w:tc>
          <w:tcPr>
            <w:tcW w:w="4390" w:type="dxa"/>
          </w:tcPr>
          <w:p w14:paraId="3024877D" w14:textId="77777777" w:rsidR="005116F5" w:rsidRPr="008B6AD4" w:rsidRDefault="005116F5" w:rsidP="005116F5">
            <w:pPr>
              <w:pStyle w:val="EndNoteBibliography"/>
              <w:jc w:val="left"/>
              <w:rPr>
                <w:rFonts w:ascii="Times" w:eastAsiaTheme="minorEastAsia" w:hAnsi="Times"/>
                <w:bCs/>
                <w:sz w:val="24"/>
              </w:rPr>
            </w:pPr>
            <w:r w:rsidRPr="008B6AD4">
              <w:rPr>
                <w:rFonts w:ascii="Times" w:eastAsiaTheme="minorEastAsia" w:hAnsi="Times"/>
                <w:bCs/>
                <w:sz w:val="24"/>
              </w:rPr>
              <w:t xml:space="preserve">Siemens MAGNETOM Trio </w:t>
            </w:r>
            <w:proofErr w:type="spellStart"/>
            <w:r w:rsidRPr="008B6AD4">
              <w:rPr>
                <w:rFonts w:ascii="Times" w:eastAsiaTheme="minorEastAsia" w:hAnsi="Times"/>
                <w:bCs/>
                <w:sz w:val="24"/>
              </w:rPr>
              <w:t>TimSystem</w:t>
            </w:r>
            <w:proofErr w:type="spellEnd"/>
          </w:p>
        </w:tc>
        <w:tc>
          <w:tcPr>
            <w:tcW w:w="1417" w:type="dxa"/>
          </w:tcPr>
          <w:p w14:paraId="046E80C9" w14:textId="77777777" w:rsidR="005116F5" w:rsidRPr="00C05840" w:rsidRDefault="005116F5" w:rsidP="005116F5">
            <w:pPr>
              <w:pStyle w:val="EndNoteBibliography"/>
              <w:jc w:val="center"/>
              <w:rPr>
                <w:rFonts w:ascii="Times" w:eastAsiaTheme="minorEastAsia" w:hAnsi="Times"/>
                <w:sz w:val="24"/>
              </w:rPr>
            </w:pPr>
            <w:r w:rsidRPr="00C05840">
              <w:rPr>
                <w:rFonts w:ascii="Times" w:eastAsiaTheme="minorEastAsia" w:hAnsi="Times"/>
                <w:sz w:val="24"/>
              </w:rPr>
              <w:t>2000</w:t>
            </w:r>
          </w:p>
        </w:tc>
        <w:tc>
          <w:tcPr>
            <w:tcW w:w="1134" w:type="dxa"/>
          </w:tcPr>
          <w:p w14:paraId="1E4F3F3E" w14:textId="77777777" w:rsidR="005116F5" w:rsidRPr="00C05840" w:rsidRDefault="005116F5" w:rsidP="005116F5">
            <w:pPr>
              <w:pStyle w:val="EndNoteBibliography"/>
              <w:jc w:val="center"/>
              <w:rPr>
                <w:rFonts w:ascii="Times" w:eastAsiaTheme="minorEastAsia" w:hAnsi="Times"/>
                <w:sz w:val="24"/>
              </w:rPr>
            </w:pPr>
            <w:r w:rsidRPr="00C05840">
              <w:rPr>
                <w:rFonts w:ascii="Times" w:eastAsiaTheme="minorEastAsia" w:hAnsi="Times"/>
                <w:sz w:val="24"/>
              </w:rPr>
              <w:t>9.8</w:t>
            </w:r>
          </w:p>
        </w:tc>
        <w:tc>
          <w:tcPr>
            <w:tcW w:w="2410" w:type="dxa"/>
          </w:tcPr>
          <w:p w14:paraId="6139E50B" w14:textId="77777777" w:rsidR="005116F5" w:rsidRPr="00C05840" w:rsidRDefault="005116F5" w:rsidP="005116F5">
            <w:pPr>
              <w:pStyle w:val="EndNoteBibliography"/>
              <w:jc w:val="center"/>
              <w:rPr>
                <w:rFonts w:ascii="Times" w:eastAsiaTheme="minorEastAsia" w:hAnsi="Times"/>
                <w:sz w:val="24"/>
              </w:rPr>
            </w:pPr>
            <w:r w:rsidRPr="00C05840">
              <w:rPr>
                <w:rFonts w:ascii="Times" w:eastAsiaTheme="minorEastAsia" w:hAnsi="Times"/>
                <w:sz w:val="24"/>
              </w:rPr>
              <w:t>5.00</w:t>
            </w:r>
          </w:p>
        </w:tc>
        <w:tc>
          <w:tcPr>
            <w:tcW w:w="1134" w:type="dxa"/>
          </w:tcPr>
          <w:p w14:paraId="0514C7B1" w14:textId="77777777" w:rsidR="005116F5" w:rsidRPr="00C05840" w:rsidRDefault="005116F5" w:rsidP="005116F5">
            <w:pPr>
              <w:pStyle w:val="EndNoteBibliography"/>
              <w:rPr>
                <w:rFonts w:ascii="Times" w:eastAsiaTheme="minorEastAsia" w:hAnsi="Times"/>
                <w:sz w:val="24"/>
              </w:rPr>
            </w:pPr>
            <w:r w:rsidRPr="00C05840">
              <w:rPr>
                <w:rFonts w:ascii="Times" w:eastAsiaTheme="minorEastAsia" w:hAnsi="Times"/>
                <w:sz w:val="24"/>
              </w:rPr>
              <w:t>512</w:t>
            </w:r>
            <w:r w:rsidRPr="00C05840">
              <w:rPr>
                <w:rFonts w:ascii="Times" w:eastAsiaTheme="minorEastAsia" w:hAnsi="Times" w:cs="MS Mincho"/>
                <w:sz w:val="24"/>
              </w:rPr>
              <w:t>×432</w:t>
            </w:r>
          </w:p>
        </w:tc>
      </w:tr>
      <w:tr w:rsidR="005116F5" w:rsidRPr="00C05840" w14:paraId="45E1BE82" w14:textId="77777777" w:rsidTr="005116F5">
        <w:tc>
          <w:tcPr>
            <w:tcW w:w="4390" w:type="dxa"/>
          </w:tcPr>
          <w:p w14:paraId="192F8B8D" w14:textId="77777777" w:rsidR="005116F5" w:rsidRPr="008B6AD4" w:rsidRDefault="005116F5" w:rsidP="005116F5">
            <w:pPr>
              <w:pStyle w:val="EndNoteBibliography"/>
              <w:jc w:val="left"/>
              <w:rPr>
                <w:rFonts w:ascii="Times" w:eastAsiaTheme="minorEastAsia" w:hAnsi="Times"/>
                <w:bCs/>
                <w:sz w:val="24"/>
              </w:rPr>
            </w:pPr>
            <w:r w:rsidRPr="008B6AD4">
              <w:rPr>
                <w:rFonts w:ascii="Times" w:eastAsiaTheme="minorEastAsia" w:hAnsi="Times"/>
                <w:bCs/>
                <w:sz w:val="24"/>
              </w:rPr>
              <w:t xml:space="preserve">Siemens MAGNETOM </w:t>
            </w:r>
            <w:proofErr w:type="spellStart"/>
            <w:r w:rsidRPr="008B6AD4">
              <w:rPr>
                <w:rFonts w:ascii="Times" w:eastAsiaTheme="minorEastAsia" w:hAnsi="Times"/>
                <w:bCs/>
                <w:sz w:val="24"/>
              </w:rPr>
              <w:t>Verio</w:t>
            </w:r>
            <w:proofErr w:type="spellEnd"/>
          </w:p>
        </w:tc>
        <w:tc>
          <w:tcPr>
            <w:tcW w:w="1417" w:type="dxa"/>
          </w:tcPr>
          <w:p w14:paraId="50096D9F" w14:textId="77777777" w:rsidR="005116F5" w:rsidRPr="00C05840" w:rsidRDefault="005116F5" w:rsidP="005116F5">
            <w:pPr>
              <w:pStyle w:val="EndNoteBibliography"/>
              <w:jc w:val="center"/>
              <w:rPr>
                <w:rFonts w:ascii="Times" w:eastAsiaTheme="minorEastAsia" w:hAnsi="Times"/>
                <w:sz w:val="24"/>
              </w:rPr>
            </w:pPr>
            <w:r w:rsidRPr="00C05840">
              <w:rPr>
                <w:rFonts w:ascii="Times" w:eastAsiaTheme="minorEastAsia" w:hAnsi="Times"/>
                <w:sz w:val="24"/>
              </w:rPr>
              <w:t>1900</w:t>
            </w:r>
          </w:p>
        </w:tc>
        <w:tc>
          <w:tcPr>
            <w:tcW w:w="1134" w:type="dxa"/>
          </w:tcPr>
          <w:p w14:paraId="14BF5EF5" w14:textId="77777777" w:rsidR="005116F5" w:rsidRPr="00C05840" w:rsidRDefault="005116F5" w:rsidP="005116F5">
            <w:pPr>
              <w:pStyle w:val="EndNoteBibliography"/>
              <w:jc w:val="center"/>
              <w:rPr>
                <w:rFonts w:ascii="Times" w:eastAsiaTheme="minorEastAsia" w:hAnsi="Times"/>
                <w:sz w:val="24"/>
              </w:rPr>
            </w:pPr>
            <w:r w:rsidRPr="00C05840">
              <w:rPr>
                <w:rFonts w:ascii="Times" w:eastAsiaTheme="minorEastAsia" w:hAnsi="Times"/>
                <w:sz w:val="24"/>
              </w:rPr>
              <w:t>9.4</w:t>
            </w:r>
          </w:p>
        </w:tc>
        <w:tc>
          <w:tcPr>
            <w:tcW w:w="2410" w:type="dxa"/>
          </w:tcPr>
          <w:p w14:paraId="0CAA8997" w14:textId="77777777" w:rsidR="005116F5" w:rsidRPr="00C05840" w:rsidRDefault="005116F5" w:rsidP="005116F5">
            <w:pPr>
              <w:pStyle w:val="EndNoteBibliography"/>
              <w:jc w:val="center"/>
              <w:rPr>
                <w:rFonts w:ascii="Times" w:eastAsiaTheme="minorEastAsia" w:hAnsi="Times"/>
                <w:sz w:val="24"/>
              </w:rPr>
            </w:pPr>
            <w:r w:rsidRPr="00C05840">
              <w:rPr>
                <w:rFonts w:ascii="Times" w:eastAsiaTheme="minorEastAsia" w:hAnsi="Times"/>
                <w:sz w:val="24"/>
              </w:rPr>
              <w:t>5.00</w:t>
            </w:r>
          </w:p>
        </w:tc>
        <w:tc>
          <w:tcPr>
            <w:tcW w:w="1134" w:type="dxa"/>
          </w:tcPr>
          <w:p w14:paraId="056D1C42" w14:textId="77777777" w:rsidR="005116F5" w:rsidRPr="00C05840" w:rsidRDefault="005116F5" w:rsidP="005116F5">
            <w:pPr>
              <w:pStyle w:val="EndNoteBibliography"/>
              <w:rPr>
                <w:rFonts w:ascii="Times" w:eastAsiaTheme="minorEastAsia" w:hAnsi="Times"/>
                <w:sz w:val="24"/>
              </w:rPr>
            </w:pPr>
            <w:r w:rsidRPr="00C05840">
              <w:rPr>
                <w:rFonts w:ascii="Times" w:eastAsiaTheme="minorEastAsia" w:hAnsi="Times"/>
                <w:sz w:val="24"/>
              </w:rPr>
              <w:t>512</w:t>
            </w:r>
            <w:r w:rsidRPr="00C05840">
              <w:rPr>
                <w:rFonts w:ascii="Times" w:eastAsiaTheme="minorEastAsia" w:hAnsi="Times" w:cs="MS Mincho"/>
                <w:sz w:val="24"/>
              </w:rPr>
              <w:t>×496</w:t>
            </w:r>
          </w:p>
        </w:tc>
      </w:tr>
      <w:tr w:rsidR="005116F5" w:rsidRPr="00C05840" w14:paraId="549D5E33" w14:textId="77777777" w:rsidTr="005116F5">
        <w:tc>
          <w:tcPr>
            <w:tcW w:w="4390" w:type="dxa"/>
          </w:tcPr>
          <w:p w14:paraId="0056535A" w14:textId="77777777" w:rsidR="005116F5" w:rsidRPr="008B6AD4" w:rsidRDefault="005116F5" w:rsidP="005116F5">
            <w:pPr>
              <w:pStyle w:val="EndNoteBibliography"/>
              <w:jc w:val="left"/>
              <w:rPr>
                <w:rFonts w:ascii="Times" w:eastAsiaTheme="minorEastAsia" w:hAnsi="Times"/>
                <w:bCs/>
                <w:sz w:val="24"/>
              </w:rPr>
            </w:pPr>
            <w:r w:rsidRPr="008B6AD4">
              <w:rPr>
                <w:rFonts w:ascii="Times" w:eastAsiaTheme="minorEastAsia" w:hAnsi="Times"/>
                <w:bCs/>
                <w:sz w:val="24"/>
              </w:rPr>
              <w:t xml:space="preserve">Philips </w:t>
            </w:r>
            <w:proofErr w:type="spellStart"/>
            <w:r w:rsidRPr="008B6AD4">
              <w:rPr>
                <w:rFonts w:ascii="Times" w:eastAsiaTheme="minorEastAsia" w:hAnsi="Times"/>
                <w:bCs/>
                <w:sz w:val="24"/>
              </w:rPr>
              <w:t>Ingenia</w:t>
            </w:r>
            <w:proofErr w:type="spellEnd"/>
          </w:p>
        </w:tc>
        <w:tc>
          <w:tcPr>
            <w:tcW w:w="1417" w:type="dxa"/>
          </w:tcPr>
          <w:p w14:paraId="0AC85A2C" w14:textId="77777777" w:rsidR="005116F5" w:rsidRPr="00C05840" w:rsidRDefault="005116F5" w:rsidP="005116F5">
            <w:pPr>
              <w:pStyle w:val="EndNoteBibliography"/>
              <w:jc w:val="center"/>
              <w:rPr>
                <w:rFonts w:ascii="Times" w:eastAsiaTheme="minorEastAsia" w:hAnsi="Times"/>
                <w:sz w:val="24"/>
              </w:rPr>
            </w:pPr>
            <w:r w:rsidRPr="00C05840">
              <w:rPr>
                <w:rFonts w:ascii="Times" w:eastAsiaTheme="minorEastAsia" w:hAnsi="Times"/>
                <w:sz w:val="24"/>
              </w:rPr>
              <w:t>2000</w:t>
            </w:r>
          </w:p>
        </w:tc>
        <w:tc>
          <w:tcPr>
            <w:tcW w:w="1134" w:type="dxa"/>
          </w:tcPr>
          <w:p w14:paraId="4337FF7C" w14:textId="77777777" w:rsidR="005116F5" w:rsidRPr="00C05840" w:rsidRDefault="005116F5" w:rsidP="005116F5">
            <w:pPr>
              <w:pStyle w:val="EndNoteBibliography"/>
              <w:jc w:val="center"/>
              <w:rPr>
                <w:rFonts w:ascii="Times" w:eastAsiaTheme="minorEastAsia" w:hAnsi="Times"/>
                <w:sz w:val="24"/>
              </w:rPr>
            </w:pPr>
            <w:r w:rsidRPr="00C05840">
              <w:rPr>
                <w:rFonts w:ascii="Times" w:eastAsiaTheme="minorEastAsia" w:hAnsi="Times"/>
                <w:sz w:val="24"/>
              </w:rPr>
              <w:t>20</w:t>
            </w:r>
          </w:p>
        </w:tc>
        <w:tc>
          <w:tcPr>
            <w:tcW w:w="2410" w:type="dxa"/>
          </w:tcPr>
          <w:p w14:paraId="5651146C" w14:textId="77777777" w:rsidR="005116F5" w:rsidRPr="00C05840" w:rsidRDefault="005116F5" w:rsidP="005116F5">
            <w:pPr>
              <w:pStyle w:val="EndNoteBibliography"/>
              <w:jc w:val="center"/>
              <w:rPr>
                <w:rFonts w:ascii="Times" w:eastAsiaTheme="minorEastAsia" w:hAnsi="Times"/>
                <w:sz w:val="24"/>
              </w:rPr>
            </w:pPr>
            <w:r w:rsidRPr="00C05840">
              <w:rPr>
                <w:rFonts w:ascii="Times" w:eastAsiaTheme="minorEastAsia" w:hAnsi="Times"/>
                <w:sz w:val="24"/>
              </w:rPr>
              <w:t>5.00</w:t>
            </w:r>
          </w:p>
        </w:tc>
        <w:tc>
          <w:tcPr>
            <w:tcW w:w="1134" w:type="dxa"/>
          </w:tcPr>
          <w:p w14:paraId="7F8962B9" w14:textId="77777777" w:rsidR="005116F5" w:rsidRPr="00C05840" w:rsidRDefault="005116F5" w:rsidP="005116F5">
            <w:pPr>
              <w:pStyle w:val="EndNoteBibliography"/>
              <w:rPr>
                <w:rFonts w:ascii="Times" w:eastAsiaTheme="minorEastAsia" w:hAnsi="Times"/>
                <w:sz w:val="24"/>
              </w:rPr>
            </w:pPr>
            <w:r w:rsidRPr="00C05840">
              <w:rPr>
                <w:rFonts w:ascii="Times" w:eastAsiaTheme="minorEastAsia" w:hAnsi="Times"/>
                <w:sz w:val="24"/>
              </w:rPr>
              <w:t>512</w:t>
            </w:r>
            <w:r w:rsidRPr="00C05840">
              <w:rPr>
                <w:rFonts w:ascii="Times" w:eastAsiaTheme="minorEastAsia" w:hAnsi="Times" w:cs="MS Mincho"/>
                <w:sz w:val="24"/>
              </w:rPr>
              <w:t>×512</w:t>
            </w:r>
          </w:p>
        </w:tc>
      </w:tr>
    </w:tbl>
    <w:p w14:paraId="411F3BF4" w14:textId="77777777" w:rsidR="000B13DA" w:rsidRPr="00C05840" w:rsidRDefault="000B13DA" w:rsidP="000B13DA">
      <w:pPr>
        <w:pStyle w:val="EndNoteBibliography"/>
        <w:rPr>
          <w:rFonts w:ascii="Times" w:hAnsi="Times"/>
          <w:sz w:val="24"/>
        </w:rPr>
      </w:pPr>
      <w:r w:rsidRPr="008E13F5">
        <w:rPr>
          <w:rFonts w:ascii="Times" w:eastAsiaTheme="minorEastAsia" w:hAnsi="Times" w:cs="Times New Roman"/>
          <w:b/>
          <w:sz w:val="24"/>
        </w:rPr>
        <w:t>S</w:t>
      </w:r>
      <w:r>
        <w:rPr>
          <w:rFonts w:ascii="Times" w:eastAsiaTheme="minorEastAsia" w:hAnsi="Times" w:cs="Times New Roman"/>
          <w:b/>
          <w:sz w:val="24"/>
        </w:rPr>
        <w:t>UPPLEMENTARY FILE</w:t>
      </w:r>
      <w:r w:rsidRPr="008E13F5">
        <w:rPr>
          <w:rFonts w:ascii="Times" w:eastAsiaTheme="minorEastAsia" w:hAnsi="Times" w:cs="Times New Roman"/>
          <w:b/>
          <w:sz w:val="24"/>
        </w:rPr>
        <w:t xml:space="preserve"> </w:t>
      </w:r>
      <w:r>
        <w:rPr>
          <w:rFonts w:ascii="Times" w:eastAsiaTheme="minorEastAsia" w:hAnsi="Times" w:cs="Times New Roman"/>
          <w:b/>
          <w:sz w:val="24"/>
        </w:rPr>
        <w:t>2</w:t>
      </w:r>
      <w:r>
        <w:rPr>
          <w:rFonts w:ascii="Times" w:eastAsiaTheme="minorEastAsia" w:hAnsi="Times" w:cs="Times New Roman"/>
          <w:sz w:val="24"/>
        </w:rPr>
        <w:t xml:space="preserve">. </w:t>
      </w:r>
      <w:r w:rsidRPr="00C05840">
        <w:rPr>
          <w:rFonts w:ascii="Times" w:hAnsi="Times"/>
          <w:sz w:val="24"/>
        </w:rPr>
        <w:t>The scanning parameters for the axial CE-T1 of each MRI scanner</w:t>
      </w:r>
      <w:r>
        <w:rPr>
          <w:rFonts w:ascii="Times" w:hAnsi="Times"/>
          <w:sz w:val="24"/>
        </w:rPr>
        <w:t>.</w:t>
      </w:r>
    </w:p>
    <w:p w14:paraId="1B04B677" w14:textId="77777777" w:rsidR="000B13DA" w:rsidRPr="008B7CC3" w:rsidRDefault="000B13DA" w:rsidP="000B13DA">
      <w:pPr>
        <w:pStyle w:val="EndNoteBibliography"/>
        <w:rPr>
          <w:rFonts w:ascii="Times" w:eastAsiaTheme="minorEastAsia" w:hAnsi="Times"/>
          <w:i/>
          <w:sz w:val="24"/>
        </w:rPr>
      </w:pPr>
    </w:p>
    <w:p w14:paraId="1ED8A236" w14:textId="77777777" w:rsidR="001F5570" w:rsidRDefault="002B2E37"/>
    <w:sectPr w:rsidR="001F5570" w:rsidSect="00F70EEA">
      <w:pgSz w:w="11900" w:h="16840"/>
      <w:pgMar w:top="1440" w:right="1797" w:bottom="1440" w:left="1797" w:header="851" w:footer="992" w:gutter="0"/>
      <w:cols w:space="425"/>
      <w:titlePg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3DA"/>
    <w:rsid w:val="0000442D"/>
    <w:rsid w:val="00011583"/>
    <w:rsid w:val="00025C3C"/>
    <w:rsid w:val="00032F38"/>
    <w:rsid w:val="00034041"/>
    <w:rsid w:val="00035600"/>
    <w:rsid w:val="00035B76"/>
    <w:rsid w:val="00037BD8"/>
    <w:rsid w:val="0004216C"/>
    <w:rsid w:val="00044F36"/>
    <w:rsid w:val="0006679D"/>
    <w:rsid w:val="00071838"/>
    <w:rsid w:val="0007481D"/>
    <w:rsid w:val="00075946"/>
    <w:rsid w:val="000776C5"/>
    <w:rsid w:val="0008208D"/>
    <w:rsid w:val="000823DD"/>
    <w:rsid w:val="00083529"/>
    <w:rsid w:val="0008568F"/>
    <w:rsid w:val="000872EC"/>
    <w:rsid w:val="00090360"/>
    <w:rsid w:val="000911A1"/>
    <w:rsid w:val="000917D3"/>
    <w:rsid w:val="000930B0"/>
    <w:rsid w:val="000953B2"/>
    <w:rsid w:val="00095FE3"/>
    <w:rsid w:val="000A2C52"/>
    <w:rsid w:val="000A2D03"/>
    <w:rsid w:val="000A5A47"/>
    <w:rsid w:val="000B13DA"/>
    <w:rsid w:val="000B21E6"/>
    <w:rsid w:val="000B7340"/>
    <w:rsid w:val="000B7E29"/>
    <w:rsid w:val="000C1E51"/>
    <w:rsid w:val="000C55D8"/>
    <w:rsid w:val="000D1FC1"/>
    <w:rsid w:val="000D7E09"/>
    <w:rsid w:val="000E4329"/>
    <w:rsid w:val="000E671F"/>
    <w:rsid w:val="000E7C5A"/>
    <w:rsid w:val="000F0427"/>
    <w:rsid w:val="000F37B7"/>
    <w:rsid w:val="00101B6A"/>
    <w:rsid w:val="00110495"/>
    <w:rsid w:val="00111F30"/>
    <w:rsid w:val="001125CB"/>
    <w:rsid w:val="001133AC"/>
    <w:rsid w:val="001165ED"/>
    <w:rsid w:val="0012357C"/>
    <w:rsid w:val="00130299"/>
    <w:rsid w:val="00133B64"/>
    <w:rsid w:val="00135E35"/>
    <w:rsid w:val="0014521B"/>
    <w:rsid w:val="001466DB"/>
    <w:rsid w:val="0015413C"/>
    <w:rsid w:val="00157571"/>
    <w:rsid w:val="00164369"/>
    <w:rsid w:val="001666CB"/>
    <w:rsid w:val="001674FD"/>
    <w:rsid w:val="00172018"/>
    <w:rsid w:val="0017532A"/>
    <w:rsid w:val="00175F04"/>
    <w:rsid w:val="001848D9"/>
    <w:rsid w:val="001869C2"/>
    <w:rsid w:val="00193E4A"/>
    <w:rsid w:val="0019529A"/>
    <w:rsid w:val="00195BB7"/>
    <w:rsid w:val="001A5E1F"/>
    <w:rsid w:val="001A7B74"/>
    <w:rsid w:val="001B2CE4"/>
    <w:rsid w:val="001B3276"/>
    <w:rsid w:val="001B57DF"/>
    <w:rsid w:val="001C05FF"/>
    <w:rsid w:val="001C0B8C"/>
    <w:rsid w:val="001C2642"/>
    <w:rsid w:val="001C7FA2"/>
    <w:rsid w:val="001D08A6"/>
    <w:rsid w:val="001D1798"/>
    <w:rsid w:val="001D1EDA"/>
    <w:rsid w:val="001D4AAF"/>
    <w:rsid w:val="001D60EC"/>
    <w:rsid w:val="001E1F9F"/>
    <w:rsid w:val="001F209B"/>
    <w:rsid w:val="001F2D36"/>
    <w:rsid w:val="002004B8"/>
    <w:rsid w:val="00200EEE"/>
    <w:rsid w:val="00203C81"/>
    <w:rsid w:val="00204A33"/>
    <w:rsid w:val="0020654A"/>
    <w:rsid w:val="00216A1F"/>
    <w:rsid w:val="00217B32"/>
    <w:rsid w:val="002223CA"/>
    <w:rsid w:val="002242B9"/>
    <w:rsid w:val="00227DB4"/>
    <w:rsid w:val="0023053F"/>
    <w:rsid w:val="00234A0D"/>
    <w:rsid w:val="00241EDA"/>
    <w:rsid w:val="0024540F"/>
    <w:rsid w:val="00246203"/>
    <w:rsid w:val="002476D1"/>
    <w:rsid w:val="0024796E"/>
    <w:rsid w:val="00247B84"/>
    <w:rsid w:val="0025229F"/>
    <w:rsid w:val="00255896"/>
    <w:rsid w:val="002607E2"/>
    <w:rsid w:val="00260FF8"/>
    <w:rsid w:val="002638F9"/>
    <w:rsid w:val="002706CF"/>
    <w:rsid w:val="00272B95"/>
    <w:rsid w:val="00274EDE"/>
    <w:rsid w:val="00274FC4"/>
    <w:rsid w:val="00275DA2"/>
    <w:rsid w:val="00281CEB"/>
    <w:rsid w:val="002849B7"/>
    <w:rsid w:val="00286FDC"/>
    <w:rsid w:val="00294648"/>
    <w:rsid w:val="002971B5"/>
    <w:rsid w:val="002A4146"/>
    <w:rsid w:val="002B1D39"/>
    <w:rsid w:val="002B2E37"/>
    <w:rsid w:val="002B4601"/>
    <w:rsid w:val="002B463A"/>
    <w:rsid w:val="002C182E"/>
    <w:rsid w:val="002C733B"/>
    <w:rsid w:val="002C794D"/>
    <w:rsid w:val="002D45B5"/>
    <w:rsid w:val="002D71F5"/>
    <w:rsid w:val="002E1421"/>
    <w:rsid w:val="002E3C8B"/>
    <w:rsid w:val="002E72D4"/>
    <w:rsid w:val="002F0F0B"/>
    <w:rsid w:val="002F1F38"/>
    <w:rsid w:val="002F435D"/>
    <w:rsid w:val="00302386"/>
    <w:rsid w:val="003111B6"/>
    <w:rsid w:val="00311453"/>
    <w:rsid w:val="00311B85"/>
    <w:rsid w:val="00312147"/>
    <w:rsid w:val="003129A5"/>
    <w:rsid w:val="00313521"/>
    <w:rsid w:val="0032137F"/>
    <w:rsid w:val="00324760"/>
    <w:rsid w:val="00326334"/>
    <w:rsid w:val="00331F35"/>
    <w:rsid w:val="00333ED3"/>
    <w:rsid w:val="003428C9"/>
    <w:rsid w:val="00350122"/>
    <w:rsid w:val="00353B5C"/>
    <w:rsid w:val="00355874"/>
    <w:rsid w:val="00362491"/>
    <w:rsid w:val="003639EB"/>
    <w:rsid w:val="003650B6"/>
    <w:rsid w:val="00366C83"/>
    <w:rsid w:val="003672AA"/>
    <w:rsid w:val="00372BF2"/>
    <w:rsid w:val="00374149"/>
    <w:rsid w:val="003772E8"/>
    <w:rsid w:val="00377549"/>
    <w:rsid w:val="00380FDD"/>
    <w:rsid w:val="00381713"/>
    <w:rsid w:val="003826EE"/>
    <w:rsid w:val="003842BC"/>
    <w:rsid w:val="00384D23"/>
    <w:rsid w:val="00387FC4"/>
    <w:rsid w:val="00390DDA"/>
    <w:rsid w:val="00395745"/>
    <w:rsid w:val="003A26F9"/>
    <w:rsid w:val="003A5BB4"/>
    <w:rsid w:val="003A6F57"/>
    <w:rsid w:val="003B1FCF"/>
    <w:rsid w:val="003B4410"/>
    <w:rsid w:val="003B5C38"/>
    <w:rsid w:val="003C2109"/>
    <w:rsid w:val="003C33B9"/>
    <w:rsid w:val="003C5083"/>
    <w:rsid w:val="003C50D2"/>
    <w:rsid w:val="003E5AE4"/>
    <w:rsid w:val="003F02B1"/>
    <w:rsid w:val="003F159D"/>
    <w:rsid w:val="004038F3"/>
    <w:rsid w:val="00403AAE"/>
    <w:rsid w:val="004069C5"/>
    <w:rsid w:val="00411036"/>
    <w:rsid w:val="00414CB9"/>
    <w:rsid w:val="00414D9A"/>
    <w:rsid w:val="00420F0F"/>
    <w:rsid w:val="00422B9E"/>
    <w:rsid w:val="004316AB"/>
    <w:rsid w:val="00433064"/>
    <w:rsid w:val="00435B27"/>
    <w:rsid w:val="00443750"/>
    <w:rsid w:val="00444940"/>
    <w:rsid w:val="0044673B"/>
    <w:rsid w:val="00450858"/>
    <w:rsid w:val="004623FD"/>
    <w:rsid w:val="00465E4B"/>
    <w:rsid w:val="00467A07"/>
    <w:rsid w:val="00472B30"/>
    <w:rsid w:val="004733F6"/>
    <w:rsid w:val="00474409"/>
    <w:rsid w:val="00480883"/>
    <w:rsid w:val="004868B5"/>
    <w:rsid w:val="004868BF"/>
    <w:rsid w:val="0049046A"/>
    <w:rsid w:val="00493713"/>
    <w:rsid w:val="00495455"/>
    <w:rsid w:val="004A0508"/>
    <w:rsid w:val="004A107A"/>
    <w:rsid w:val="004A5E52"/>
    <w:rsid w:val="004A7024"/>
    <w:rsid w:val="004B113E"/>
    <w:rsid w:val="004B261A"/>
    <w:rsid w:val="004B29B4"/>
    <w:rsid w:val="004B6A1D"/>
    <w:rsid w:val="004B7728"/>
    <w:rsid w:val="004D545A"/>
    <w:rsid w:val="004D58FE"/>
    <w:rsid w:val="004D598B"/>
    <w:rsid w:val="004D59B3"/>
    <w:rsid w:val="004D5F9A"/>
    <w:rsid w:val="004E0F51"/>
    <w:rsid w:val="004E0F80"/>
    <w:rsid w:val="004E2257"/>
    <w:rsid w:val="004E4296"/>
    <w:rsid w:val="004F4707"/>
    <w:rsid w:val="004F6E30"/>
    <w:rsid w:val="004F786E"/>
    <w:rsid w:val="005027F6"/>
    <w:rsid w:val="00502F36"/>
    <w:rsid w:val="005116F5"/>
    <w:rsid w:val="0051215A"/>
    <w:rsid w:val="00512411"/>
    <w:rsid w:val="005124BE"/>
    <w:rsid w:val="00513201"/>
    <w:rsid w:val="00525E12"/>
    <w:rsid w:val="0054001A"/>
    <w:rsid w:val="00547CE6"/>
    <w:rsid w:val="0055008A"/>
    <w:rsid w:val="00550F7A"/>
    <w:rsid w:val="00551BF3"/>
    <w:rsid w:val="005535D9"/>
    <w:rsid w:val="00562ABD"/>
    <w:rsid w:val="00563385"/>
    <w:rsid w:val="005640C9"/>
    <w:rsid w:val="00567E9F"/>
    <w:rsid w:val="005723AB"/>
    <w:rsid w:val="0057476E"/>
    <w:rsid w:val="00580116"/>
    <w:rsid w:val="00581A29"/>
    <w:rsid w:val="005822F0"/>
    <w:rsid w:val="00586E79"/>
    <w:rsid w:val="005910EE"/>
    <w:rsid w:val="00592597"/>
    <w:rsid w:val="00593026"/>
    <w:rsid w:val="00596CAF"/>
    <w:rsid w:val="005A5D85"/>
    <w:rsid w:val="005A6C5F"/>
    <w:rsid w:val="005A7616"/>
    <w:rsid w:val="005B03BD"/>
    <w:rsid w:val="005B69AC"/>
    <w:rsid w:val="005B7275"/>
    <w:rsid w:val="005C2C88"/>
    <w:rsid w:val="005C3083"/>
    <w:rsid w:val="005C628D"/>
    <w:rsid w:val="005D04A5"/>
    <w:rsid w:val="005D36C8"/>
    <w:rsid w:val="005E155F"/>
    <w:rsid w:val="005E3588"/>
    <w:rsid w:val="005E77F4"/>
    <w:rsid w:val="005E79CC"/>
    <w:rsid w:val="005F143F"/>
    <w:rsid w:val="005F6F05"/>
    <w:rsid w:val="006022F5"/>
    <w:rsid w:val="00615A49"/>
    <w:rsid w:val="00615A89"/>
    <w:rsid w:val="00616D54"/>
    <w:rsid w:val="006206F0"/>
    <w:rsid w:val="00620AF2"/>
    <w:rsid w:val="00623F17"/>
    <w:rsid w:val="00624A30"/>
    <w:rsid w:val="00627DA5"/>
    <w:rsid w:val="00631DD2"/>
    <w:rsid w:val="00636C13"/>
    <w:rsid w:val="00637F52"/>
    <w:rsid w:val="0064193A"/>
    <w:rsid w:val="00647A86"/>
    <w:rsid w:val="00647C13"/>
    <w:rsid w:val="00651375"/>
    <w:rsid w:val="0065716C"/>
    <w:rsid w:val="00657EA5"/>
    <w:rsid w:val="0066426B"/>
    <w:rsid w:val="00664756"/>
    <w:rsid w:val="00672601"/>
    <w:rsid w:val="006748A7"/>
    <w:rsid w:val="00675805"/>
    <w:rsid w:val="00683CE3"/>
    <w:rsid w:val="00692002"/>
    <w:rsid w:val="00696337"/>
    <w:rsid w:val="006968BE"/>
    <w:rsid w:val="006A0925"/>
    <w:rsid w:val="006A4F09"/>
    <w:rsid w:val="006B48DC"/>
    <w:rsid w:val="006B6A5C"/>
    <w:rsid w:val="006C0D3F"/>
    <w:rsid w:val="006C2949"/>
    <w:rsid w:val="006C42F8"/>
    <w:rsid w:val="006C4FAF"/>
    <w:rsid w:val="006C66D9"/>
    <w:rsid w:val="006C7905"/>
    <w:rsid w:val="006D0719"/>
    <w:rsid w:val="006D4191"/>
    <w:rsid w:val="006D4B9B"/>
    <w:rsid w:val="006D54ED"/>
    <w:rsid w:val="006D7065"/>
    <w:rsid w:val="006E1880"/>
    <w:rsid w:val="006E2797"/>
    <w:rsid w:val="006E49FD"/>
    <w:rsid w:val="006E6560"/>
    <w:rsid w:val="006E703F"/>
    <w:rsid w:val="006E7FEC"/>
    <w:rsid w:val="006F00FC"/>
    <w:rsid w:val="006F1457"/>
    <w:rsid w:val="006F4843"/>
    <w:rsid w:val="006F6F3E"/>
    <w:rsid w:val="007009CD"/>
    <w:rsid w:val="00703A4B"/>
    <w:rsid w:val="00710415"/>
    <w:rsid w:val="007140C1"/>
    <w:rsid w:val="00715AE6"/>
    <w:rsid w:val="00723339"/>
    <w:rsid w:val="00723A93"/>
    <w:rsid w:val="00723B4E"/>
    <w:rsid w:val="007256B7"/>
    <w:rsid w:val="007277D2"/>
    <w:rsid w:val="00727C9B"/>
    <w:rsid w:val="007305FE"/>
    <w:rsid w:val="0073154C"/>
    <w:rsid w:val="00737CD6"/>
    <w:rsid w:val="0074027C"/>
    <w:rsid w:val="00740589"/>
    <w:rsid w:val="00740BF5"/>
    <w:rsid w:val="00741720"/>
    <w:rsid w:val="00742F52"/>
    <w:rsid w:val="00760627"/>
    <w:rsid w:val="007613A9"/>
    <w:rsid w:val="007674AA"/>
    <w:rsid w:val="00773189"/>
    <w:rsid w:val="00782A60"/>
    <w:rsid w:val="007910D4"/>
    <w:rsid w:val="00794507"/>
    <w:rsid w:val="007B11F2"/>
    <w:rsid w:val="007B3316"/>
    <w:rsid w:val="007B38C5"/>
    <w:rsid w:val="007C2612"/>
    <w:rsid w:val="007D0A26"/>
    <w:rsid w:val="007D1086"/>
    <w:rsid w:val="007D29A0"/>
    <w:rsid w:val="007D49A4"/>
    <w:rsid w:val="007D5ADD"/>
    <w:rsid w:val="007D62D7"/>
    <w:rsid w:val="007D764D"/>
    <w:rsid w:val="007E34A2"/>
    <w:rsid w:val="007E3C93"/>
    <w:rsid w:val="007E488C"/>
    <w:rsid w:val="007E6F8F"/>
    <w:rsid w:val="007E74EA"/>
    <w:rsid w:val="007F296D"/>
    <w:rsid w:val="007F508C"/>
    <w:rsid w:val="00802B3E"/>
    <w:rsid w:val="00805B9B"/>
    <w:rsid w:val="008202F0"/>
    <w:rsid w:val="00822432"/>
    <w:rsid w:val="00824DDB"/>
    <w:rsid w:val="00825D7A"/>
    <w:rsid w:val="00830F71"/>
    <w:rsid w:val="00831CD9"/>
    <w:rsid w:val="0083258F"/>
    <w:rsid w:val="00835DEF"/>
    <w:rsid w:val="00836B7D"/>
    <w:rsid w:val="008452E7"/>
    <w:rsid w:val="00855B3C"/>
    <w:rsid w:val="00872C57"/>
    <w:rsid w:val="00875196"/>
    <w:rsid w:val="00885F07"/>
    <w:rsid w:val="00886591"/>
    <w:rsid w:val="00887ACF"/>
    <w:rsid w:val="00891415"/>
    <w:rsid w:val="008957EE"/>
    <w:rsid w:val="00896EE9"/>
    <w:rsid w:val="008A0592"/>
    <w:rsid w:val="008A1B02"/>
    <w:rsid w:val="008A40B1"/>
    <w:rsid w:val="008B24D3"/>
    <w:rsid w:val="008B6AD4"/>
    <w:rsid w:val="008C6B3D"/>
    <w:rsid w:val="008C7B1B"/>
    <w:rsid w:val="008D03F0"/>
    <w:rsid w:val="008D19BE"/>
    <w:rsid w:val="008D6F0B"/>
    <w:rsid w:val="008D7FE2"/>
    <w:rsid w:val="008E264B"/>
    <w:rsid w:val="008E37F5"/>
    <w:rsid w:val="008E739E"/>
    <w:rsid w:val="008F1195"/>
    <w:rsid w:val="008F24C0"/>
    <w:rsid w:val="009013D5"/>
    <w:rsid w:val="009043EE"/>
    <w:rsid w:val="009077F5"/>
    <w:rsid w:val="009123AC"/>
    <w:rsid w:val="009212E6"/>
    <w:rsid w:val="00922129"/>
    <w:rsid w:val="009236B1"/>
    <w:rsid w:val="00925D36"/>
    <w:rsid w:val="00927EF3"/>
    <w:rsid w:val="009355C5"/>
    <w:rsid w:val="009378A4"/>
    <w:rsid w:val="00937CFC"/>
    <w:rsid w:val="009427CE"/>
    <w:rsid w:val="00947053"/>
    <w:rsid w:val="00950076"/>
    <w:rsid w:val="009568FB"/>
    <w:rsid w:val="0095705F"/>
    <w:rsid w:val="00957495"/>
    <w:rsid w:val="00961CE6"/>
    <w:rsid w:val="009639DE"/>
    <w:rsid w:val="0096418A"/>
    <w:rsid w:val="0097152D"/>
    <w:rsid w:val="00974371"/>
    <w:rsid w:val="00981B94"/>
    <w:rsid w:val="00982B41"/>
    <w:rsid w:val="00983CEA"/>
    <w:rsid w:val="009845BA"/>
    <w:rsid w:val="009862DF"/>
    <w:rsid w:val="00997BFB"/>
    <w:rsid w:val="009B536C"/>
    <w:rsid w:val="009B7BF9"/>
    <w:rsid w:val="009C2A69"/>
    <w:rsid w:val="009D3D09"/>
    <w:rsid w:val="009D5A76"/>
    <w:rsid w:val="009D5ACB"/>
    <w:rsid w:val="009D7B9F"/>
    <w:rsid w:val="009E05AC"/>
    <w:rsid w:val="009E64DB"/>
    <w:rsid w:val="009E7D6D"/>
    <w:rsid w:val="009F0B1F"/>
    <w:rsid w:val="009F0BB1"/>
    <w:rsid w:val="00A01937"/>
    <w:rsid w:val="00A03C2F"/>
    <w:rsid w:val="00A106BC"/>
    <w:rsid w:val="00A10C75"/>
    <w:rsid w:val="00A130E6"/>
    <w:rsid w:val="00A23CA7"/>
    <w:rsid w:val="00A262D8"/>
    <w:rsid w:val="00A30A05"/>
    <w:rsid w:val="00A33853"/>
    <w:rsid w:val="00A35EBB"/>
    <w:rsid w:val="00A41C30"/>
    <w:rsid w:val="00A4218F"/>
    <w:rsid w:val="00A42404"/>
    <w:rsid w:val="00A436BE"/>
    <w:rsid w:val="00A538DE"/>
    <w:rsid w:val="00A54B1F"/>
    <w:rsid w:val="00A55CF6"/>
    <w:rsid w:val="00A56296"/>
    <w:rsid w:val="00A5799C"/>
    <w:rsid w:val="00A614E8"/>
    <w:rsid w:val="00A64833"/>
    <w:rsid w:val="00A77AB3"/>
    <w:rsid w:val="00A840A1"/>
    <w:rsid w:val="00A84E8D"/>
    <w:rsid w:val="00A92F10"/>
    <w:rsid w:val="00A96272"/>
    <w:rsid w:val="00AA2BF9"/>
    <w:rsid w:val="00AB0DE5"/>
    <w:rsid w:val="00AB2044"/>
    <w:rsid w:val="00AB2A74"/>
    <w:rsid w:val="00AB5900"/>
    <w:rsid w:val="00AB5DE7"/>
    <w:rsid w:val="00AB7527"/>
    <w:rsid w:val="00AC03C3"/>
    <w:rsid w:val="00AC0525"/>
    <w:rsid w:val="00AC17F9"/>
    <w:rsid w:val="00AC38BA"/>
    <w:rsid w:val="00AD185F"/>
    <w:rsid w:val="00AD4CD2"/>
    <w:rsid w:val="00AE0AEA"/>
    <w:rsid w:val="00AE5EF8"/>
    <w:rsid w:val="00AE7897"/>
    <w:rsid w:val="00AF0254"/>
    <w:rsid w:val="00AF1C53"/>
    <w:rsid w:val="00AF3B0E"/>
    <w:rsid w:val="00AF3DA5"/>
    <w:rsid w:val="00AF6EB1"/>
    <w:rsid w:val="00B015EA"/>
    <w:rsid w:val="00B03EFC"/>
    <w:rsid w:val="00B07B09"/>
    <w:rsid w:val="00B14279"/>
    <w:rsid w:val="00B16008"/>
    <w:rsid w:val="00B17E6A"/>
    <w:rsid w:val="00B20BA4"/>
    <w:rsid w:val="00B2121B"/>
    <w:rsid w:val="00B23288"/>
    <w:rsid w:val="00B24299"/>
    <w:rsid w:val="00B25555"/>
    <w:rsid w:val="00B25A19"/>
    <w:rsid w:val="00B334CB"/>
    <w:rsid w:val="00B33582"/>
    <w:rsid w:val="00B36F3A"/>
    <w:rsid w:val="00B41555"/>
    <w:rsid w:val="00B4286A"/>
    <w:rsid w:val="00B45D75"/>
    <w:rsid w:val="00B57E1E"/>
    <w:rsid w:val="00B6163C"/>
    <w:rsid w:val="00B63DF8"/>
    <w:rsid w:val="00B7198D"/>
    <w:rsid w:val="00B724AF"/>
    <w:rsid w:val="00B726D2"/>
    <w:rsid w:val="00B76461"/>
    <w:rsid w:val="00B76BA0"/>
    <w:rsid w:val="00B76EC7"/>
    <w:rsid w:val="00B844B7"/>
    <w:rsid w:val="00B84A8F"/>
    <w:rsid w:val="00B90F03"/>
    <w:rsid w:val="00B91A5E"/>
    <w:rsid w:val="00BA02DC"/>
    <w:rsid w:val="00BA090D"/>
    <w:rsid w:val="00BA09F3"/>
    <w:rsid w:val="00BB149F"/>
    <w:rsid w:val="00BB2D9C"/>
    <w:rsid w:val="00BB44FC"/>
    <w:rsid w:val="00BB48D2"/>
    <w:rsid w:val="00BB73A1"/>
    <w:rsid w:val="00BC10F5"/>
    <w:rsid w:val="00BC36AB"/>
    <w:rsid w:val="00BC6346"/>
    <w:rsid w:val="00BD2727"/>
    <w:rsid w:val="00BD3276"/>
    <w:rsid w:val="00BD3611"/>
    <w:rsid w:val="00BD55B0"/>
    <w:rsid w:val="00BD6348"/>
    <w:rsid w:val="00BE082E"/>
    <w:rsid w:val="00BE12CE"/>
    <w:rsid w:val="00BE3795"/>
    <w:rsid w:val="00BF05F8"/>
    <w:rsid w:val="00BF53CD"/>
    <w:rsid w:val="00BF6400"/>
    <w:rsid w:val="00BF7BDC"/>
    <w:rsid w:val="00C00CC8"/>
    <w:rsid w:val="00C013E7"/>
    <w:rsid w:val="00C01A3A"/>
    <w:rsid w:val="00C01FE2"/>
    <w:rsid w:val="00C04039"/>
    <w:rsid w:val="00C06428"/>
    <w:rsid w:val="00C2178E"/>
    <w:rsid w:val="00C226C8"/>
    <w:rsid w:val="00C3054E"/>
    <w:rsid w:val="00C34679"/>
    <w:rsid w:val="00C37002"/>
    <w:rsid w:val="00C40859"/>
    <w:rsid w:val="00C41FD7"/>
    <w:rsid w:val="00C44388"/>
    <w:rsid w:val="00C450F4"/>
    <w:rsid w:val="00C500F5"/>
    <w:rsid w:val="00C5263F"/>
    <w:rsid w:val="00C52DEF"/>
    <w:rsid w:val="00C5386B"/>
    <w:rsid w:val="00C5435B"/>
    <w:rsid w:val="00C54FD2"/>
    <w:rsid w:val="00C605CC"/>
    <w:rsid w:val="00C62820"/>
    <w:rsid w:val="00C63C1A"/>
    <w:rsid w:val="00C65130"/>
    <w:rsid w:val="00C70FB5"/>
    <w:rsid w:val="00C72887"/>
    <w:rsid w:val="00C72FF0"/>
    <w:rsid w:val="00C81A85"/>
    <w:rsid w:val="00C84AAE"/>
    <w:rsid w:val="00C84CFB"/>
    <w:rsid w:val="00C9416F"/>
    <w:rsid w:val="00C95D38"/>
    <w:rsid w:val="00CA69AA"/>
    <w:rsid w:val="00CB21DA"/>
    <w:rsid w:val="00CB34ED"/>
    <w:rsid w:val="00CB4CB1"/>
    <w:rsid w:val="00CD2870"/>
    <w:rsid w:val="00CE554B"/>
    <w:rsid w:val="00CF775F"/>
    <w:rsid w:val="00D02755"/>
    <w:rsid w:val="00D02DFC"/>
    <w:rsid w:val="00D0369B"/>
    <w:rsid w:val="00D041C6"/>
    <w:rsid w:val="00D0786C"/>
    <w:rsid w:val="00D15AE4"/>
    <w:rsid w:val="00D20242"/>
    <w:rsid w:val="00D22A44"/>
    <w:rsid w:val="00D243CB"/>
    <w:rsid w:val="00D2453F"/>
    <w:rsid w:val="00D25ABE"/>
    <w:rsid w:val="00D2678D"/>
    <w:rsid w:val="00D26C34"/>
    <w:rsid w:val="00D26E2F"/>
    <w:rsid w:val="00D3083F"/>
    <w:rsid w:val="00D353A2"/>
    <w:rsid w:val="00D368F7"/>
    <w:rsid w:val="00D431A8"/>
    <w:rsid w:val="00D4350B"/>
    <w:rsid w:val="00D50639"/>
    <w:rsid w:val="00D52620"/>
    <w:rsid w:val="00D568F0"/>
    <w:rsid w:val="00D6075A"/>
    <w:rsid w:val="00D62F16"/>
    <w:rsid w:val="00D64544"/>
    <w:rsid w:val="00D64A6D"/>
    <w:rsid w:val="00D66E86"/>
    <w:rsid w:val="00D70300"/>
    <w:rsid w:val="00D71212"/>
    <w:rsid w:val="00D7353A"/>
    <w:rsid w:val="00D775FF"/>
    <w:rsid w:val="00D8082B"/>
    <w:rsid w:val="00D80F04"/>
    <w:rsid w:val="00D81C53"/>
    <w:rsid w:val="00D84169"/>
    <w:rsid w:val="00D84AF1"/>
    <w:rsid w:val="00D873F5"/>
    <w:rsid w:val="00D91D0A"/>
    <w:rsid w:val="00D94D18"/>
    <w:rsid w:val="00DB16BA"/>
    <w:rsid w:val="00DB3DA0"/>
    <w:rsid w:val="00DB6EFE"/>
    <w:rsid w:val="00DC0CD5"/>
    <w:rsid w:val="00DC283F"/>
    <w:rsid w:val="00DC28C2"/>
    <w:rsid w:val="00DC773D"/>
    <w:rsid w:val="00DE324B"/>
    <w:rsid w:val="00DF2FC0"/>
    <w:rsid w:val="00DF75CE"/>
    <w:rsid w:val="00E01DA9"/>
    <w:rsid w:val="00E01FD8"/>
    <w:rsid w:val="00E02F38"/>
    <w:rsid w:val="00E0726C"/>
    <w:rsid w:val="00E177D0"/>
    <w:rsid w:val="00E21EC4"/>
    <w:rsid w:val="00E23DDA"/>
    <w:rsid w:val="00E246A5"/>
    <w:rsid w:val="00E304DC"/>
    <w:rsid w:val="00E3200E"/>
    <w:rsid w:val="00E32338"/>
    <w:rsid w:val="00E3540A"/>
    <w:rsid w:val="00E3541F"/>
    <w:rsid w:val="00E36423"/>
    <w:rsid w:val="00E37E4F"/>
    <w:rsid w:val="00E5076D"/>
    <w:rsid w:val="00E50B5E"/>
    <w:rsid w:val="00E54131"/>
    <w:rsid w:val="00E55FC4"/>
    <w:rsid w:val="00E67CF8"/>
    <w:rsid w:val="00E717F4"/>
    <w:rsid w:val="00E726EC"/>
    <w:rsid w:val="00E72B60"/>
    <w:rsid w:val="00E81686"/>
    <w:rsid w:val="00E82C07"/>
    <w:rsid w:val="00E87AE8"/>
    <w:rsid w:val="00E91A1D"/>
    <w:rsid w:val="00E95534"/>
    <w:rsid w:val="00EA4657"/>
    <w:rsid w:val="00EA48A7"/>
    <w:rsid w:val="00EB00DE"/>
    <w:rsid w:val="00EB4C21"/>
    <w:rsid w:val="00EB7F69"/>
    <w:rsid w:val="00EC065C"/>
    <w:rsid w:val="00EC221A"/>
    <w:rsid w:val="00EC2AF9"/>
    <w:rsid w:val="00EC48C0"/>
    <w:rsid w:val="00EC72A0"/>
    <w:rsid w:val="00ED4801"/>
    <w:rsid w:val="00ED69CF"/>
    <w:rsid w:val="00ED6B4C"/>
    <w:rsid w:val="00ED7530"/>
    <w:rsid w:val="00EE2FB2"/>
    <w:rsid w:val="00EE4CE2"/>
    <w:rsid w:val="00EE4E9A"/>
    <w:rsid w:val="00EE6587"/>
    <w:rsid w:val="00EF71C9"/>
    <w:rsid w:val="00EF721B"/>
    <w:rsid w:val="00F01567"/>
    <w:rsid w:val="00F02AEF"/>
    <w:rsid w:val="00F0738B"/>
    <w:rsid w:val="00F113EA"/>
    <w:rsid w:val="00F23412"/>
    <w:rsid w:val="00F3204E"/>
    <w:rsid w:val="00F40F99"/>
    <w:rsid w:val="00F449BB"/>
    <w:rsid w:val="00F45DD6"/>
    <w:rsid w:val="00F569D8"/>
    <w:rsid w:val="00F57275"/>
    <w:rsid w:val="00F61A65"/>
    <w:rsid w:val="00F62C87"/>
    <w:rsid w:val="00F64964"/>
    <w:rsid w:val="00F67D57"/>
    <w:rsid w:val="00F7557D"/>
    <w:rsid w:val="00F757AB"/>
    <w:rsid w:val="00F762C0"/>
    <w:rsid w:val="00F77A77"/>
    <w:rsid w:val="00F77DF8"/>
    <w:rsid w:val="00F834FD"/>
    <w:rsid w:val="00F84447"/>
    <w:rsid w:val="00F96F0A"/>
    <w:rsid w:val="00FA068E"/>
    <w:rsid w:val="00FA15BE"/>
    <w:rsid w:val="00FA2D88"/>
    <w:rsid w:val="00FA5212"/>
    <w:rsid w:val="00FA630C"/>
    <w:rsid w:val="00FB2A3B"/>
    <w:rsid w:val="00FB4157"/>
    <w:rsid w:val="00FB7C57"/>
    <w:rsid w:val="00FC05B9"/>
    <w:rsid w:val="00FC6001"/>
    <w:rsid w:val="00FD1AB1"/>
    <w:rsid w:val="00FD74E4"/>
    <w:rsid w:val="00FE3E27"/>
    <w:rsid w:val="00FE5679"/>
    <w:rsid w:val="00FE6EA1"/>
    <w:rsid w:val="00FE7F7F"/>
    <w:rsid w:val="00FF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357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B13DA"/>
    <w:pPr>
      <w:widowControl w:val="0"/>
      <w:jc w:val="both"/>
    </w:pPr>
    <w:rPr>
      <w:sz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B13DA"/>
    <w:rPr>
      <w:rFonts w:eastAsia="宋体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qFormat/>
    <w:rsid w:val="000B13DA"/>
    <w:rPr>
      <w:rFonts w:ascii="DengXian" w:eastAsia="DengXian" w:hAnsi="DengXian"/>
    </w:rPr>
  </w:style>
  <w:style w:type="paragraph" w:styleId="a4">
    <w:name w:val="Balloon Text"/>
    <w:basedOn w:val="a"/>
    <w:link w:val="a5"/>
    <w:uiPriority w:val="99"/>
    <w:semiHidden/>
    <w:unhideWhenUsed/>
    <w:rsid w:val="00C226C8"/>
    <w:rPr>
      <w:rFonts w:ascii="宋体" w:eastAsia="宋体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C226C8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32</Words>
  <Characters>757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1-06-19T14:12:00Z</dcterms:created>
  <dcterms:modified xsi:type="dcterms:W3CDTF">2021-06-20T01:29:00Z</dcterms:modified>
</cp:coreProperties>
</file>